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C7728" w14:textId="77777777" w:rsidR="000B2CA8" w:rsidRDefault="000B2CA8" w:rsidP="00252A09">
      <w:pPr>
        <w:rPr>
          <w:b/>
          <w:bCs/>
          <w:i/>
          <w:iCs/>
        </w:rPr>
      </w:pPr>
    </w:p>
    <w:p w14:paraId="74EB3874" w14:textId="6441E123" w:rsidR="007F1F70" w:rsidRDefault="007F1F70" w:rsidP="00252A09">
      <w:pPr>
        <w:rPr>
          <w:b/>
          <w:bCs/>
          <w:i/>
          <w:iCs/>
        </w:rPr>
      </w:pPr>
    </w:p>
    <w:p w14:paraId="7EE1B6AB" w14:textId="1D070AD8" w:rsidR="00D11BD4" w:rsidRDefault="007D4EE3" w:rsidP="00D11BD4">
      <w:pPr>
        <w:rPr>
          <w:b/>
          <w:bCs/>
          <w:iCs/>
          <w:sz w:val="28"/>
          <w:szCs w:val="28"/>
          <w:lang w:val="en-US"/>
        </w:rPr>
      </w:pPr>
      <w:r>
        <w:rPr>
          <w:b/>
          <w:bCs/>
          <w:iCs/>
          <w:sz w:val="28"/>
          <w:szCs w:val="28"/>
          <w:lang w:val="en-US"/>
        </w:rPr>
        <w:t>Supplementary Figure 1. Blood samples collected in TWINGEN</w:t>
      </w:r>
    </w:p>
    <w:p w14:paraId="5BC0EADC" w14:textId="77777777" w:rsidR="00101448" w:rsidRPr="00783942" w:rsidRDefault="00101448" w:rsidP="00D11BD4">
      <w:pPr>
        <w:rPr>
          <w:b/>
          <w:bCs/>
          <w:iCs/>
          <w:sz w:val="28"/>
          <w:szCs w:val="28"/>
          <w:lang w:val="en-US"/>
        </w:rPr>
      </w:pPr>
    </w:p>
    <w:p w14:paraId="4AD67E61" w14:textId="4B298CF6" w:rsidR="00344ACD" w:rsidRDefault="00290201" w:rsidP="007F1F70">
      <w:pPr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3200" behindDoc="0" locked="0" layoutInCell="1" allowOverlap="1" wp14:anchorId="21768691" wp14:editId="3E892660">
                <wp:simplePos x="0" y="0"/>
                <wp:positionH relativeFrom="column">
                  <wp:posOffset>7089140</wp:posOffset>
                </wp:positionH>
                <wp:positionV relativeFrom="paragraph">
                  <wp:posOffset>26430</wp:posOffset>
                </wp:positionV>
                <wp:extent cx="283845" cy="248920"/>
                <wp:effectExtent l="0" t="0" r="20955" b="17780"/>
                <wp:wrapNone/>
                <wp:docPr id="42" name="Tekstiruutu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9DEE9" w14:textId="77777777" w:rsidR="007B74B6" w:rsidRDefault="007B74B6" w:rsidP="007B74B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768691" id="_x0000_t202" coordsize="21600,21600" o:spt="202" path="m,l,21600r21600,l21600,xe">
                <v:stroke joinstyle="miter"/>
                <v:path gradientshapeok="t" o:connecttype="rect"/>
              </v:shapetype>
              <v:shape id="Tekstiruutu 42" o:spid="_x0000_s1026" type="#_x0000_t202" style="position:absolute;margin-left:558.2pt;margin-top:2.1pt;width:22.35pt;height:19.6pt;z-index:25176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">
                <v:textbox>
                  <w:txbxContent>
                    <w:p w14:paraId="11C9DEE9" w14:textId="77777777" w:rsidR="007B74B6" w:rsidRDefault="007B74B6" w:rsidP="007B74B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5B1533E7" wp14:editId="5041F8B1">
                <wp:simplePos x="0" y="0"/>
                <wp:positionH relativeFrom="column">
                  <wp:posOffset>8031253</wp:posOffset>
                </wp:positionH>
                <wp:positionV relativeFrom="paragraph">
                  <wp:posOffset>24525</wp:posOffset>
                </wp:positionV>
                <wp:extent cx="283845" cy="248920"/>
                <wp:effectExtent l="11430" t="6350" r="9525" b="11430"/>
                <wp:wrapNone/>
                <wp:docPr id="43" name="Tekstiruutu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76ED3" w14:textId="77777777" w:rsidR="007B74B6" w:rsidRDefault="007B74B6" w:rsidP="007B74B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1533E7" id="Tekstiruutu 43" o:spid="_x0000_s1027" type="#_x0000_t202" style="position:absolute;margin-left:632.4pt;margin-top:1.95pt;width:22.35pt;height:19.6pt;z-index:25176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">
                <v:textbox>
                  <w:txbxContent>
                    <w:p w14:paraId="59276ED3" w14:textId="77777777" w:rsidR="007B74B6" w:rsidRDefault="007B74B6" w:rsidP="007B74B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101448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 wp14:anchorId="393990A4" wp14:editId="108D22E6">
                <wp:simplePos x="0" y="0"/>
                <wp:positionH relativeFrom="column">
                  <wp:posOffset>1546584</wp:posOffset>
                </wp:positionH>
                <wp:positionV relativeFrom="paragraph">
                  <wp:posOffset>30480</wp:posOffset>
                </wp:positionV>
                <wp:extent cx="283845" cy="248920"/>
                <wp:effectExtent l="0" t="0" r="20955" b="17780"/>
                <wp:wrapNone/>
                <wp:docPr id="39" name="Tekstiruutu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63E20" w14:textId="77777777" w:rsidR="00400D1A" w:rsidRDefault="00400D1A" w:rsidP="00400D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3990A4" id="Tekstiruutu 39" o:spid="_x0000_s1028" type="#_x0000_t202" style="position:absolute;margin-left:121.8pt;margin-top:2.4pt;width:22.35pt;height:19.6pt;z-index:25176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">
                <v:textbox>
                  <w:txbxContent>
                    <w:p w14:paraId="1F763E20" w14:textId="77777777" w:rsidR="00400D1A" w:rsidRDefault="00400D1A" w:rsidP="00400D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400D1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 wp14:anchorId="57750CD8" wp14:editId="122305AB">
                <wp:simplePos x="0" y="0"/>
                <wp:positionH relativeFrom="column">
                  <wp:posOffset>5162502</wp:posOffset>
                </wp:positionH>
                <wp:positionV relativeFrom="paragraph">
                  <wp:posOffset>17672</wp:posOffset>
                </wp:positionV>
                <wp:extent cx="283845" cy="248920"/>
                <wp:effectExtent l="9525" t="6350" r="11430" b="11430"/>
                <wp:wrapNone/>
                <wp:docPr id="41" name="Tekstiruutu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6B134" w14:textId="77777777" w:rsidR="00400D1A" w:rsidRDefault="00400D1A" w:rsidP="00400D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750CD8" id="Tekstiruutu 41" o:spid="_x0000_s1029" type="#_x0000_t202" style="position:absolute;margin-left:406.5pt;margin-top:1.4pt;width:22.35pt;height:19.6pt;z-index:25176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">
                <v:textbox>
                  <w:txbxContent>
                    <w:p w14:paraId="7156B134" w14:textId="77777777" w:rsidR="00400D1A" w:rsidRDefault="00400D1A" w:rsidP="00400D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400D1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61152" behindDoc="0" locked="0" layoutInCell="1" allowOverlap="1" wp14:anchorId="407A91D6" wp14:editId="43FFAB35">
                <wp:simplePos x="0" y="0"/>
                <wp:positionH relativeFrom="column">
                  <wp:posOffset>4107684</wp:posOffset>
                </wp:positionH>
                <wp:positionV relativeFrom="paragraph">
                  <wp:posOffset>17672</wp:posOffset>
                </wp:positionV>
                <wp:extent cx="283845" cy="248920"/>
                <wp:effectExtent l="11430" t="6350" r="9525" b="11430"/>
                <wp:wrapNone/>
                <wp:docPr id="40" name="Tekstiruutu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ACEA2" w14:textId="77777777" w:rsidR="00400D1A" w:rsidRDefault="00400D1A" w:rsidP="00400D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7A91D6" id="Tekstiruutu 40" o:spid="_x0000_s1030" type="#_x0000_t202" style="position:absolute;margin-left:323.45pt;margin-top:1.4pt;width:22.35pt;height:19.6pt;z-index:25176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">
                <v:textbox>
                  <w:txbxContent>
                    <w:p w14:paraId="455ACEA2" w14:textId="77777777" w:rsidR="00400D1A" w:rsidRDefault="00400D1A" w:rsidP="00400D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400D1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59104" behindDoc="0" locked="0" layoutInCell="1" allowOverlap="1" wp14:anchorId="706EAB82" wp14:editId="78FBED00">
                <wp:simplePos x="0" y="0"/>
                <wp:positionH relativeFrom="column">
                  <wp:posOffset>662497</wp:posOffset>
                </wp:positionH>
                <wp:positionV relativeFrom="paragraph">
                  <wp:posOffset>17576</wp:posOffset>
                </wp:positionV>
                <wp:extent cx="283845" cy="248920"/>
                <wp:effectExtent l="9525" t="6350" r="11430" b="11430"/>
                <wp:wrapNone/>
                <wp:docPr id="38" name="Tekstiruutu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20963" w14:textId="77777777" w:rsidR="00400D1A" w:rsidRDefault="00400D1A" w:rsidP="00400D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EAB82" id="Tekstiruutu 38" o:spid="_x0000_s1031" type="#_x0000_t202" style="position:absolute;margin-left:52.15pt;margin-top:1.4pt;width:22.35pt;height:19.6pt;z-index:25175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">
                <v:textbox>
                  <w:txbxContent>
                    <w:p w14:paraId="51E20963" w14:textId="77777777" w:rsidR="00400D1A" w:rsidRDefault="00400D1A" w:rsidP="00400D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3BD40FC3" w14:textId="0C4847D7" w:rsidR="00344ACD" w:rsidRDefault="00290201" w:rsidP="007F1F70">
      <w:pPr>
        <w:rPr>
          <w:b/>
          <w:sz w:val="28"/>
          <w:szCs w:val="28"/>
          <w:lang w:val="en-US"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766272" behindDoc="0" locked="0" layoutInCell="1" allowOverlap="1" wp14:anchorId="5057F25F" wp14:editId="3EF9CCED">
                <wp:simplePos x="0" y="0"/>
                <wp:positionH relativeFrom="column">
                  <wp:posOffset>7797800</wp:posOffset>
                </wp:positionH>
                <wp:positionV relativeFrom="paragraph">
                  <wp:posOffset>147320</wp:posOffset>
                </wp:positionV>
                <wp:extent cx="749935" cy="738505"/>
                <wp:effectExtent l="0" t="0" r="12065" b="23495"/>
                <wp:wrapNone/>
                <wp:docPr id="44" name="Ryhmä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935" cy="738505"/>
                          <a:chOff x="0" y="0"/>
                          <a:chExt cx="750498" cy="738505"/>
                        </a:xfrm>
                      </wpg:grpSpPr>
                      <wps:wsp>
                        <wps:cNvPr id="45" name="Vuokaaviosymboli: Liitin 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50498" cy="738505"/>
                          </a:xfrm>
                          <a:prstGeom prst="flowChartConnector">
                            <a:avLst/>
                          </a:prstGeom>
                          <a:solidFill>
                            <a:srgbClr val="F2F2F2"/>
                          </a:solidFill>
                          <a:ln w="12700" algn="ctr">
                            <a:solidFill>
                              <a:srgbClr val="2F528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AAF2E5" w14:textId="77777777" w:rsidR="00290201" w:rsidRPr="005B4B40" w:rsidRDefault="00290201" w:rsidP="00290201">
                              <w:pPr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color w:val="000000"/>
                                  <w:kern w:val="24"/>
                                </w:rPr>
                                <w:t xml:space="preserve">  </w:t>
                              </w:r>
                              <w:r w:rsidRPr="005B4B40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RN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6" name="Ympyrä: Ontto 2"/>
                        <wps:cNvSpPr>
                          <a:spLocks noChangeArrowheads="1"/>
                        </wps:cNvSpPr>
                        <wps:spPr bwMode="auto">
                          <a:xfrm>
                            <a:off x="69011" y="51758"/>
                            <a:ext cx="621102" cy="635000"/>
                          </a:xfrm>
                          <a:prstGeom prst="donut">
                            <a:avLst>
                              <a:gd name="adj" fmla="val 24096"/>
                            </a:avLst>
                          </a:prstGeom>
                          <a:solidFill>
                            <a:srgbClr val="CC3300"/>
                          </a:solidFill>
                          <a:ln w="6350" algn="ctr">
                            <a:solidFill>
                              <a:srgbClr val="2F528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57F25F" id="Ryhmä 44" o:spid="_x0000_s1032" style="position:absolute;margin-left:614pt;margin-top:11.6pt;width:59.05pt;height:58.15pt;z-index:251766272" coordsize="7504,7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"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Vuokaaviosymboli: Liitin 1" o:spid="_x0000_s1033" type="#_x0000_t120" style="position:absolute;width:7504;height:7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" fillcolor="#f2f2f2" strokecolor="#2f528f" strokeweight="1pt">
                  <v:stroke joinstyle="miter"/>
                  <v:textbox>
                    <w:txbxContent>
                      <w:p w14:paraId="2CAAF2E5" w14:textId="77777777" w:rsidR="00290201" w:rsidRPr="005B4B40" w:rsidRDefault="00290201" w:rsidP="00290201">
                        <w:pPr>
                          <w:rPr>
                            <w:b/>
                            <w:bCs/>
                            <w:color w:val="000000"/>
                            <w:kern w:val="24"/>
                          </w:rPr>
                        </w:pPr>
                        <w:r>
                          <w:rPr>
                            <w:color w:val="000000"/>
                            <w:kern w:val="24"/>
                          </w:rPr>
                          <w:t xml:space="preserve">  </w:t>
                        </w:r>
                        <w:r w:rsidRPr="005B4B40">
                          <w:rPr>
                            <w:b/>
                            <w:bCs/>
                            <w:color w:val="000000"/>
                            <w:kern w:val="24"/>
                          </w:rPr>
                          <w:t>RNA</w:t>
                        </w:r>
                      </w:p>
                    </w:txbxContent>
                  </v:textbox>
                </v:shape>
                <v:shapetype id="_x0000_t23" coordsize="21600,21600" o:spt="23" adj="5400" path="m,10800qy10800,,21600,10800,10800,21600,,10800xm@0,10800qy10800@2@1,10800,10800@0@0,10800xe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o:connecttype="custom" o:connectlocs="10800,0;3163,3163;0,10800;3163,18437;10800,21600;18437,18437;21600,10800;18437,3163" textboxrect="3163,3163,18437,18437"/>
                  <v:handles>
                    <v:h position="#0,center" xrange="0,10800"/>
                  </v:handles>
                </v:shapetype>
                <v:shape id="Ympyrä: Ontto 2" o:spid="_x0000_s1034" type="#_x0000_t23" style="position:absolute;left:690;top:517;width:6211;height:6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" adj="5205" fillcolor="#c30" strokecolor="#2f528f" strokeweight=".5pt">
                  <v:stroke joinstyle="miter"/>
                </v:shape>
              </v:group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30432" behindDoc="1" locked="0" layoutInCell="1" allowOverlap="1" wp14:anchorId="7736170D" wp14:editId="4BF8B947">
                <wp:simplePos x="0" y="0"/>
                <wp:positionH relativeFrom="column">
                  <wp:posOffset>6855915</wp:posOffset>
                </wp:positionH>
                <wp:positionV relativeFrom="paragraph">
                  <wp:posOffset>143246</wp:posOffset>
                </wp:positionV>
                <wp:extent cx="727075" cy="727075"/>
                <wp:effectExtent l="0" t="0" r="15875" b="15875"/>
                <wp:wrapNone/>
                <wp:docPr id="81" name="Oval 8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7075" cy="727075"/>
                        </a:xfrm>
                        <a:prstGeom prst="ellipse">
                          <a:avLst/>
                        </a:prstGeom>
                        <a:solidFill>
                          <a:srgbClr val="B381D9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A2DA67A" w14:textId="77777777" w:rsidR="00205A1A" w:rsidRDefault="00205A1A" w:rsidP="00CF1065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476C53B0" w14:textId="7BC831DB" w:rsidR="00CF1065" w:rsidRDefault="00CF1065" w:rsidP="00CF1065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E2078">
                              <w:rPr>
                                <w:b/>
                                <w:sz w:val="20"/>
                                <w:szCs w:val="20"/>
                              </w:rPr>
                              <w:t>EDTA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736170D" id="Oval 806" o:spid="_x0000_s1035" style="position:absolute;margin-left:539.85pt;margin-top:11.3pt;width:57.25pt;height:57.25pt;z-index:-2515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" fillcolor="#b381d9" strokeweight="1pt">
                <v:textbox inset="2.69239mm,1.3462mm,2.69239mm,1.3462mm">
                  <w:txbxContent>
                    <w:p w14:paraId="4A2DA67A" w14:textId="77777777" w:rsidR="00205A1A" w:rsidRDefault="00205A1A" w:rsidP="00CF1065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476C53B0" w14:textId="7BC831DB" w:rsidR="00CF1065" w:rsidRDefault="00CF1065" w:rsidP="00CF1065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E2078">
                        <w:rPr>
                          <w:b/>
                          <w:sz w:val="20"/>
                          <w:szCs w:val="20"/>
                        </w:rPr>
                        <w:t>EDTA</w:t>
                      </w:r>
                    </w:p>
                  </w:txbxContent>
                </v:textbox>
              </v:oval>
            </w:pict>
          </mc:Fallback>
        </mc:AlternateContent>
      </w:r>
      <w:r w:rsidR="008F6B61">
        <w:rPr>
          <w:b/>
          <w:noProof/>
        </w:rPr>
        <mc:AlternateContent>
          <mc:Choice Requires="wps">
            <w:drawing>
              <wp:anchor distT="0" distB="0" distL="114300" distR="114300" simplePos="0" relativeHeight="251752960" behindDoc="1" locked="0" layoutInCell="1" allowOverlap="1" wp14:anchorId="53ABB4D5" wp14:editId="3ACBF808">
                <wp:simplePos x="0" y="0"/>
                <wp:positionH relativeFrom="column">
                  <wp:posOffset>3862393</wp:posOffset>
                </wp:positionH>
                <wp:positionV relativeFrom="paragraph">
                  <wp:posOffset>143031</wp:posOffset>
                </wp:positionV>
                <wp:extent cx="727075" cy="727075"/>
                <wp:effectExtent l="0" t="0" r="15875" b="15875"/>
                <wp:wrapNone/>
                <wp:docPr id="34" name="Oval 8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7075" cy="727075"/>
                        </a:xfrm>
                        <a:prstGeom prst="ellipse">
                          <a:avLst/>
                        </a:prstGeom>
                        <a:solidFill>
                          <a:srgbClr val="FF9933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763EA1" w14:textId="25DBE43B" w:rsidR="008F6B61" w:rsidRPr="008F6B61" w:rsidRDefault="008F6B61" w:rsidP="008F6B61">
                            <w:pPr>
                              <w:jc w:val="center"/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3ABB4D5" id="_x0000_s1036" style="position:absolute;margin-left:304.15pt;margin-top:11.25pt;width:57.25pt;height:57.25pt;z-index:-25156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" fillcolor="#f93" strokeweight="1pt">
                <v:textbox inset="2.69239mm,1.3462mm,2.69239mm,1.3462mm">
                  <w:txbxContent>
                    <w:p w14:paraId="15763EA1" w14:textId="25DBE43B" w:rsidR="008F6B61" w:rsidRPr="008F6B61" w:rsidRDefault="008F6B61" w:rsidP="008F6B61">
                      <w:pPr>
                        <w:jc w:val="center"/>
                        <w:rPr>
                          <w:b/>
                          <w:sz w:val="14"/>
                          <w:szCs w:val="14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8F6B61">
        <w:rPr>
          <w:b/>
          <w:noProof/>
        </w:rPr>
        <mc:AlternateContent>
          <mc:Choice Requires="wps">
            <w:drawing>
              <wp:anchor distT="0" distB="0" distL="114300" distR="114300" simplePos="0" relativeHeight="251750912" behindDoc="1" locked="0" layoutInCell="1" allowOverlap="1" wp14:anchorId="4EABDE8C" wp14:editId="4FDD0D57">
                <wp:simplePos x="0" y="0"/>
                <wp:positionH relativeFrom="column">
                  <wp:posOffset>4961422</wp:posOffset>
                </wp:positionH>
                <wp:positionV relativeFrom="paragraph">
                  <wp:posOffset>146422</wp:posOffset>
                </wp:positionV>
                <wp:extent cx="727075" cy="727075"/>
                <wp:effectExtent l="0" t="0" r="15875" b="15875"/>
                <wp:wrapNone/>
                <wp:docPr id="33" name="Oval 8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7075" cy="727075"/>
                        </a:xfrm>
                        <a:prstGeom prst="ellipse">
                          <a:avLst/>
                        </a:prstGeom>
                        <a:solidFill>
                          <a:srgbClr val="FF9933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F9F7CF" w14:textId="3DF7298B" w:rsidR="008F6B61" w:rsidRDefault="008F6B61" w:rsidP="008F6B61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EABDE8C" id="_x0000_s1037" style="position:absolute;margin-left:390.65pt;margin-top:11.55pt;width:57.25pt;height:57.25pt;z-index:-25156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" fillcolor="#f93" strokeweight="1pt">
                <v:textbox inset="2.69239mm,1.3462mm,2.69239mm,1.3462mm">
                  <w:txbxContent>
                    <w:p w14:paraId="04F9F7CF" w14:textId="3DF7298B" w:rsidR="008F6B61" w:rsidRDefault="008F6B61" w:rsidP="008F6B61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344ACD">
        <w:rPr>
          <w:b/>
          <w:noProof/>
        </w:rPr>
        <mc:AlternateContent>
          <mc:Choice Requires="wps">
            <w:drawing>
              <wp:anchor distT="0" distB="0" distL="114300" distR="114300" simplePos="0" relativeHeight="251651584" behindDoc="1" locked="0" layoutInCell="1" allowOverlap="1" wp14:anchorId="29B37A49" wp14:editId="13AC408E">
                <wp:simplePos x="0" y="0"/>
                <wp:positionH relativeFrom="column">
                  <wp:posOffset>1355090</wp:posOffset>
                </wp:positionH>
                <wp:positionV relativeFrom="paragraph">
                  <wp:posOffset>135890</wp:posOffset>
                </wp:positionV>
                <wp:extent cx="727075" cy="727075"/>
                <wp:effectExtent l="0" t="0" r="15875" b="15875"/>
                <wp:wrapNone/>
                <wp:docPr id="27" name="Oval 8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7075" cy="727075"/>
                        </a:xfrm>
                        <a:prstGeom prst="ellipse">
                          <a:avLst/>
                        </a:prstGeom>
                        <a:solidFill>
                          <a:srgbClr val="B381D9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B38575" w14:textId="77777777" w:rsidR="00205A1A" w:rsidRDefault="00205A1A" w:rsidP="00AD11F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03B5F7DB" w14:textId="54588357" w:rsidR="00AD11FB" w:rsidRDefault="00AD11FB" w:rsidP="00AD11F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E2078">
                              <w:rPr>
                                <w:b/>
                                <w:sz w:val="20"/>
                                <w:szCs w:val="20"/>
                              </w:rPr>
                              <w:t>EDTA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9B37A49" id="_x0000_s1038" style="position:absolute;margin-left:106.7pt;margin-top:10.7pt;width:57.25pt;height:57.25pt;z-index:-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" fillcolor="#b381d9" strokeweight="1pt">
                <v:textbox inset="2.69239mm,1.3462mm,2.69239mm,1.3462mm">
                  <w:txbxContent>
                    <w:p w14:paraId="62B38575" w14:textId="77777777" w:rsidR="00205A1A" w:rsidRDefault="00205A1A" w:rsidP="00AD11FB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03B5F7DB" w14:textId="54588357" w:rsidR="00AD11FB" w:rsidRDefault="00AD11FB" w:rsidP="00AD11FB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E2078">
                        <w:rPr>
                          <w:b/>
                          <w:sz w:val="20"/>
                          <w:szCs w:val="20"/>
                        </w:rPr>
                        <w:t>EDTA</w:t>
                      </w:r>
                    </w:p>
                  </w:txbxContent>
                </v:textbox>
              </v:oval>
            </w:pict>
          </mc:Fallback>
        </mc:AlternateContent>
      </w:r>
      <w:r w:rsidR="00344ACD"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02432" behindDoc="1" locked="0" layoutInCell="1" allowOverlap="1" wp14:anchorId="65670D5F" wp14:editId="61107C00">
                <wp:simplePos x="0" y="0"/>
                <wp:positionH relativeFrom="column">
                  <wp:posOffset>452755</wp:posOffset>
                </wp:positionH>
                <wp:positionV relativeFrom="paragraph">
                  <wp:posOffset>137160</wp:posOffset>
                </wp:positionV>
                <wp:extent cx="727075" cy="727075"/>
                <wp:effectExtent l="0" t="0" r="15875" b="15875"/>
                <wp:wrapNone/>
                <wp:docPr id="26" name="Oval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7075" cy="727075"/>
                        </a:xfrm>
                        <a:prstGeom prst="ellipse">
                          <a:avLst/>
                        </a:prstGeom>
                        <a:solidFill>
                          <a:srgbClr val="B381D9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DA2A84F" w14:textId="77777777" w:rsidR="00205A1A" w:rsidRDefault="00205A1A" w:rsidP="003A6EF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44F17D90" w14:textId="1C13C614" w:rsidR="003A6EFF" w:rsidRDefault="003A6EFF" w:rsidP="003A6EFF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E2078">
                              <w:rPr>
                                <w:b/>
                                <w:sz w:val="20"/>
                                <w:szCs w:val="20"/>
                              </w:rPr>
                              <w:t>EDTA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5670D5F" id="Oval 196" o:spid="_x0000_s1039" style="position:absolute;margin-left:35.65pt;margin-top:10.8pt;width:57.25pt;height:57.25pt;z-index:-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" fillcolor="#b381d9" strokeweight="1pt">
                <v:textbox inset="2.69239mm,1.3462mm,2.69239mm,1.3462mm">
                  <w:txbxContent>
                    <w:p w14:paraId="3DA2A84F" w14:textId="77777777" w:rsidR="00205A1A" w:rsidRDefault="00205A1A" w:rsidP="003A6EFF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44F17D90" w14:textId="1C13C614" w:rsidR="003A6EFF" w:rsidRDefault="003A6EFF" w:rsidP="003A6EFF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2E2078">
                        <w:rPr>
                          <w:b/>
                          <w:sz w:val="20"/>
                          <w:szCs w:val="20"/>
                        </w:rPr>
                        <w:t>EDTA</w:t>
                      </w:r>
                    </w:p>
                  </w:txbxContent>
                </v:textbox>
              </v:oval>
            </w:pict>
          </mc:Fallback>
        </mc:AlternateContent>
      </w:r>
    </w:p>
    <w:p w14:paraId="3FD64F24" w14:textId="39BB1ACC" w:rsidR="007F1F70" w:rsidRPr="00783942" w:rsidRDefault="00290201" w:rsidP="007F1F70">
      <w:pPr>
        <w:rPr>
          <w:b/>
          <w:sz w:val="28"/>
          <w:szCs w:val="28"/>
          <w:lang w:val="en-US"/>
        </w:rPr>
      </w:pPr>
      <w:r w:rsidRPr="00E75BE3">
        <w:rPr>
          <w:bCs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68320" behindDoc="0" locked="0" layoutInCell="1" allowOverlap="1" wp14:anchorId="266FB714" wp14:editId="2BF6BB24">
                <wp:simplePos x="0" y="0"/>
                <wp:positionH relativeFrom="column">
                  <wp:posOffset>7617297</wp:posOffset>
                </wp:positionH>
                <wp:positionV relativeFrom="paragraph">
                  <wp:posOffset>127162</wp:posOffset>
                </wp:positionV>
                <wp:extent cx="216535" cy="1943100"/>
                <wp:effectExtent l="13970" t="8890" r="5080" b="12700"/>
                <wp:wrapNone/>
                <wp:docPr id="47" name="AutoShap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16535" cy="1943100"/>
                        </a:xfrm>
                        <a:prstGeom prst="leftBrace">
                          <a:avLst>
                            <a:gd name="adj1" fmla="val 74780"/>
                            <a:gd name="adj2" fmla="val 51699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F83EBB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AutoShape 128" o:spid="_x0000_s1026" type="#_x0000_t87" style="position:absolute;margin-left:599.8pt;margin-top:10pt;width:17.05pt;height:153pt;rotation:-90;z-index:2517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" adj=",11167"/>
            </w:pict>
          </mc:Fallback>
        </mc:AlternateContent>
      </w:r>
      <w:r w:rsidR="007B74B6">
        <w:rPr>
          <w:bCs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56032" behindDoc="0" locked="0" layoutInCell="1" allowOverlap="1" wp14:anchorId="04EC7FF0" wp14:editId="60E9B735">
                <wp:simplePos x="0" y="0"/>
                <wp:positionH relativeFrom="column">
                  <wp:posOffset>3903225</wp:posOffset>
                </wp:positionH>
                <wp:positionV relativeFrom="paragraph">
                  <wp:posOffset>142240</wp:posOffset>
                </wp:positionV>
                <wp:extent cx="658663" cy="236592"/>
                <wp:effectExtent l="0" t="0" r="8255" b="0"/>
                <wp:wrapNone/>
                <wp:docPr id="36" name="Tekstiruutu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663" cy="236592"/>
                        </a:xfrm>
                        <a:prstGeom prst="rect">
                          <a:avLst/>
                        </a:prstGeom>
                        <a:solidFill>
                          <a:srgbClr val="FF9933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313D30" w14:textId="77777777" w:rsidR="008F6B61" w:rsidRPr="007B74B6" w:rsidRDefault="008F6B61" w:rsidP="008F6B6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B74B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C7FF0" id="Tekstiruutu 36" o:spid="_x0000_s1040" type="#_x0000_t202" style="position:absolute;margin-left:307.35pt;margin-top:11.2pt;width:51.85pt;height:18.65pt;z-index:25175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" fillcolor="#f93" stroked="f" strokeweight=".5pt">
                <v:textbox>
                  <w:txbxContent>
                    <w:p w14:paraId="74313D30" w14:textId="77777777" w:rsidR="008F6B61" w:rsidRPr="007B74B6" w:rsidRDefault="008F6B61" w:rsidP="008F6B61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B74B6">
                        <w:rPr>
                          <w:b/>
                          <w:bCs/>
                          <w:sz w:val="20"/>
                          <w:szCs w:val="20"/>
                        </w:rPr>
                        <w:t>SERUM</w:t>
                      </w:r>
                    </w:p>
                  </w:txbxContent>
                </v:textbox>
              </v:shape>
            </w:pict>
          </mc:Fallback>
        </mc:AlternateContent>
      </w:r>
      <w:r w:rsidR="008F6B61">
        <w:rPr>
          <w:bCs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7A59418D" wp14:editId="0EE04C00">
                <wp:simplePos x="0" y="0"/>
                <wp:positionH relativeFrom="column">
                  <wp:posOffset>5009300</wp:posOffset>
                </wp:positionH>
                <wp:positionV relativeFrom="paragraph">
                  <wp:posOffset>151347</wp:posOffset>
                </wp:positionV>
                <wp:extent cx="589652" cy="228384"/>
                <wp:effectExtent l="0" t="0" r="1270" b="635"/>
                <wp:wrapNone/>
                <wp:docPr id="35" name="Tekstiruutu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652" cy="228384"/>
                        </a:xfrm>
                        <a:prstGeom prst="rect">
                          <a:avLst/>
                        </a:prstGeom>
                        <a:solidFill>
                          <a:srgbClr val="FF9933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9F8B96" w14:textId="47B6B3E0" w:rsidR="008F6B61" w:rsidRPr="007B74B6" w:rsidRDefault="008F6B6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B74B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9418D" id="Tekstiruutu 35" o:spid="_x0000_s1041" type="#_x0000_t202" style="position:absolute;margin-left:394.45pt;margin-top:11.9pt;width:46.45pt;height:18pt;z-index:25175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" fillcolor="#f93" stroked="f" strokeweight=".5pt">
                <v:textbox>
                  <w:txbxContent>
                    <w:p w14:paraId="7B9F8B96" w14:textId="47B6B3E0" w:rsidR="008F6B61" w:rsidRPr="007B74B6" w:rsidRDefault="008F6B61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B74B6">
                        <w:rPr>
                          <w:b/>
                          <w:bCs/>
                          <w:sz w:val="20"/>
                          <w:szCs w:val="20"/>
                        </w:rPr>
                        <w:t>SERUM</w:t>
                      </w:r>
                    </w:p>
                  </w:txbxContent>
                </v:textbox>
              </v:shape>
            </w:pict>
          </mc:Fallback>
        </mc:AlternateContent>
      </w:r>
      <w:r w:rsidR="00FB3C2B">
        <w:rPr>
          <w:bCs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11C33803" wp14:editId="4825DBFD">
                <wp:simplePos x="0" y="0"/>
                <wp:positionH relativeFrom="column">
                  <wp:posOffset>1180783</wp:posOffset>
                </wp:positionH>
                <wp:positionV relativeFrom="paragraph">
                  <wp:posOffset>128588</wp:posOffset>
                </wp:positionV>
                <wp:extent cx="216535" cy="1943100"/>
                <wp:effectExtent l="12065" t="11430" r="6985" b="10160"/>
                <wp:wrapNone/>
                <wp:docPr id="23" name="AutoShape 8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16535" cy="1943100"/>
                        </a:xfrm>
                        <a:prstGeom prst="leftBrace">
                          <a:avLst>
                            <a:gd name="adj1" fmla="val 74780"/>
                            <a:gd name="adj2" fmla="val 49148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1B9AF1" id="AutoShape 810" o:spid="_x0000_s1026" type="#_x0000_t87" style="position:absolute;margin-left:93pt;margin-top:10.15pt;width:17.05pt;height:153pt;rotation:-90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" adj=",10616"/>
            </w:pict>
          </mc:Fallback>
        </mc:AlternateContent>
      </w:r>
      <w:bookmarkStart w:id="0" w:name="_Hlk118986805"/>
    </w:p>
    <w:p w14:paraId="1BA6F90A" w14:textId="5221D173" w:rsidR="007F1F70" w:rsidRPr="00783942" w:rsidRDefault="007F1F70" w:rsidP="007F1F70">
      <w:pPr>
        <w:rPr>
          <w:b/>
          <w:lang w:val="en-US"/>
        </w:rPr>
      </w:pPr>
    </w:p>
    <w:p w14:paraId="6FACA9C1" w14:textId="5417C721" w:rsidR="007F1F70" w:rsidRPr="00783942" w:rsidRDefault="007F1F70" w:rsidP="007F1F70">
      <w:pPr>
        <w:rPr>
          <w:b/>
          <w:lang w:val="en-US"/>
        </w:rPr>
      </w:pPr>
    </w:p>
    <w:p w14:paraId="4DF948FF" w14:textId="4F057681" w:rsidR="007F1F70" w:rsidRPr="00783942" w:rsidRDefault="008F6B61" w:rsidP="007F1F70">
      <w:pPr>
        <w:rPr>
          <w:b/>
          <w:lang w:val="en-US"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58080" behindDoc="0" locked="0" layoutInCell="1" allowOverlap="1" wp14:anchorId="609A312F" wp14:editId="6572EAD0">
                <wp:simplePos x="0" y="0"/>
                <wp:positionH relativeFrom="column">
                  <wp:posOffset>6959229</wp:posOffset>
                </wp:positionH>
                <wp:positionV relativeFrom="paragraph">
                  <wp:posOffset>171450</wp:posOffset>
                </wp:positionV>
                <wp:extent cx="571500" cy="266700"/>
                <wp:effectExtent l="0" t="0" r="19050" b="19050"/>
                <wp:wrapNone/>
                <wp:docPr id="37" name="Tekstiruutu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B526254" w14:textId="77777777" w:rsidR="008F6B61" w:rsidRPr="0037400A" w:rsidRDefault="008F6B61" w:rsidP="008F6B61">
                            <w:r>
                              <w:t>10</w:t>
                            </w:r>
                            <w:r w:rsidRPr="0037400A">
                              <w:t xml:space="preserve"> ml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9A312F" id="Tekstiruutu 37" o:spid="_x0000_s1042" type="#_x0000_t202" style="position:absolute;margin-left:547.95pt;margin-top:13.5pt;width:45pt;height:21pt;z-index:25175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" fillcolor="#f8f8f8">
                <v:textbox inset="2.69239mm,1.3462mm,2.69239mm,1.3462mm">
                  <w:txbxContent>
                    <w:p w14:paraId="1B526254" w14:textId="77777777" w:rsidR="008F6B61" w:rsidRPr="0037400A" w:rsidRDefault="008F6B61" w:rsidP="008F6B61">
                      <w:r>
                        <w:t>10</w:t>
                      </w:r>
                      <w:r w:rsidRPr="0037400A">
                        <w:t xml:space="preserve"> 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447C933C" wp14:editId="09766E04">
                <wp:simplePos x="0" y="0"/>
                <wp:positionH relativeFrom="column">
                  <wp:posOffset>1449070</wp:posOffset>
                </wp:positionH>
                <wp:positionV relativeFrom="paragraph">
                  <wp:posOffset>161074</wp:posOffset>
                </wp:positionV>
                <wp:extent cx="571500" cy="266700"/>
                <wp:effectExtent l="9525" t="8890" r="9525" b="10160"/>
                <wp:wrapNone/>
                <wp:docPr id="3" name="Tekstiruutu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8A8CDA9" w14:textId="77777777" w:rsidR="00344ACD" w:rsidRPr="0037400A" w:rsidRDefault="00344ACD" w:rsidP="00344ACD">
                            <w:r>
                              <w:t>10</w:t>
                            </w:r>
                            <w:r w:rsidRPr="0037400A">
                              <w:t xml:space="preserve"> ml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7C933C" id="Tekstiruutu 3" o:spid="_x0000_s1043" type="#_x0000_t202" style="position:absolute;margin-left:114.1pt;margin-top:12.7pt;width:45pt;height:21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" fillcolor="#f8f8f8">
                <v:textbox inset="2.69239mm,1.3462mm,2.69239mm,1.3462mm">
                  <w:txbxContent>
                    <w:p w14:paraId="78A8CDA9" w14:textId="77777777" w:rsidR="00344ACD" w:rsidRPr="0037400A" w:rsidRDefault="00344ACD" w:rsidP="00344ACD">
                      <w:r>
                        <w:t>10</w:t>
                      </w:r>
                      <w:r w:rsidRPr="0037400A">
                        <w:t xml:space="preserve"> ml</w:t>
                      </w:r>
                    </w:p>
                  </w:txbxContent>
                </v:textbox>
              </v:shape>
            </w:pict>
          </mc:Fallback>
        </mc:AlternateContent>
      </w:r>
      <w:r w:rsidR="00344ACD">
        <w:rPr>
          <w:bCs/>
          <w:noProof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1388A58F" wp14:editId="0A7E8DF9">
                <wp:simplePos x="0" y="0"/>
                <wp:positionH relativeFrom="column">
                  <wp:posOffset>521335</wp:posOffset>
                </wp:positionH>
                <wp:positionV relativeFrom="paragraph">
                  <wp:posOffset>173355</wp:posOffset>
                </wp:positionV>
                <wp:extent cx="571500" cy="266700"/>
                <wp:effectExtent l="9525" t="8890" r="9525" b="10160"/>
                <wp:wrapNone/>
                <wp:docPr id="1" name="Tekstiruutu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F5CA305" w14:textId="77777777" w:rsidR="00344ACD" w:rsidRPr="0037400A" w:rsidRDefault="00344ACD" w:rsidP="00344ACD">
                            <w:r>
                              <w:t>10</w:t>
                            </w:r>
                            <w:r w:rsidRPr="0037400A">
                              <w:t xml:space="preserve"> ml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88A58F" id="Tekstiruutu 1" o:spid="_x0000_s1044" type="#_x0000_t202" style="position:absolute;margin-left:41.05pt;margin-top:13.65pt;width:45pt;height:21pt;z-index:2517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" fillcolor="#f8f8f8">
                <v:textbox inset="2.69239mm,1.3462mm,2.69239mm,1.3462mm">
                  <w:txbxContent>
                    <w:p w14:paraId="0F5CA305" w14:textId="77777777" w:rsidR="00344ACD" w:rsidRPr="0037400A" w:rsidRDefault="00344ACD" w:rsidP="00344ACD">
                      <w:r>
                        <w:t>10</w:t>
                      </w:r>
                      <w:r w:rsidRPr="0037400A">
                        <w:t xml:space="preserve"> ml</w:t>
                      </w:r>
                    </w:p>
                  </w:txbxContent>
                </v:textbox>
              </v:shape>
            </w:pict>
          </mc:Fallback>
        </mc:AlternateContent>
      </w:r>
    </w:p>
    <w:p w14:paraId="6F725073" w14:textId="0D5ECE4E" w:rsidR="007F1F70" w:rsidRPr="00783942" w:rsidRDefault="00290201" w:rsidP="007F1F70">
      <w:pPr>
        <w:rPr>
          <w:b/>
          <w:lang w:val="en-US"/>
        </w:rPr>
      </w:pP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748864" behindDoc="0" locked="0" layoutInCell="1" allowOverlap="1" wp14:anchorId="685D2DD5" wp14:editId="101C95F2">
                <wp:simplePos x="0" y="0"/>
                <wp:positionH relativeFrom="column">
                  <wp:posOffset>7911509</wp:posOffset>
                </wp:positionH>
                <wp:positionV relativeFrom="paragraph">
                  <wp:posOffset>13706</wp:posOffset>
                </wp:positionV>
                <wp:extent cx="571500" cy="266700"/>
                <wp:effectExtent l="9525" t="8890" r="9525" b="10160"/>
                <wp:wrapNone/>
                <wp:docPr id="32" name="Tekstiruutu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E3419C9" w14:textId="77777777" w:rsidR="00344ACD" w:rsidRPr="0037400A" w:rsidRDefault="00344ACD" w:rsidP="00344ACD">
                            <w:r>
                              <w:t>2,5</w:t>
                            </w:r>
                            <w:r w:rsidRPr="0037400A">
                              <w:t xml:space="preserve"> ml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5D2DD5" id="Tekstiruutu 32" o:spid="_x0000_s1045" type="#_x0000_t202" style="position:absolute;margin-left:622.95pt;margin-top:1.1pt;width:45pt;height:21pt;z-index:2517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" fillcolor="#f8f8f8">
                <v:textbox inset="2.69239mm,1.3462mm,2.69239mm,1.3462mm">
                  <w:txbxContent>
                    <w:p w14:paraId="4E3419C9" w14:textId="77777777" w:rsidR="00344ACD" w:rsidRPr="0037400A" w:rsidRDefault="00344ACD" w:rsidP="00344ACD">
                      <w:r>
                        <w:t>2,5</w:t>
                      </w:r>
                      <w:r w:rsidRPr="0037400A">
                        <w:t xml:space="preserve"> ml</w:t>
                      </w:r>
                    </w:p>
                  </w:txbxContent>
                </v:textbox>
              </v:shape>
            </w:pict>
          </mc:Fallback>
        </mc:AlternateContent>
      </w:r>
      <w:r w:rsidR="008F6B61">
        <w:rPr>
          <w:bCs/>
          <w:noProof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1AD5B4E0" wp14:editId="4699CC2C">
                <wp:simplePos x="0" y="0"/>
                <wp:positionH relativeFrom="column">
                  <wp:posOffset>3976370</wp:posOffset>
                </wp:positionH>
                <wp:positionV relativeFrom="paragraph">
                  <wp:posOffset>15707</wp:posOffset>
                </wp:positionV>
                <wp:extent cx="571500" cy="266700"/>
                <wp:effectExtent l="9525" t="8890" r="9525" b="10160"/>
                <wp:wrapNone/>
                <wp:docPr id="30" name="Tekstiruutu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42C7615" w14:textId="77777777" w:rsidR="00344ACD" w:rsidRPr="0037400A" w:rsidRDefault="00344ACD" w:rsidP="00344ACD">
                            <w:r>
                              <w:t>8,5</w:t>
                            </w:r>
                            <w:r w:rsidRPr="0037400A">
                              <w:t xml:space="preserve"> ml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D5B4E0" id="Tekstiruutu 30" o:spid="_x0000_s1046" type="#_x0000_t202" style="position:absolute;margin-left:313.1pt;margin-top:1.25pt;width:45pt;height:21pt;z-index:25174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" fillcolor="#f8f8f8">
                <v:textbox inset="2.69239mm,1.3462mm,2.69239mm,1.3462mm">
                  <w:txbxContent>
                    <w:p w14:paraId="442C7615" w14:textId="77777777" w:rsidR="00344ACD" w:rsidRPr="0037400A" w:rsidRDefault="00344ACD" w:rsidP="00344ACD">
                      <w:r>
                        <w:t>8,5</w:t>
                      </w:r>
                      <w:r w:rsidRPr="0037400A">
                        <w:t xml:space="preserve"> ml</w:t>
                      </w:r>
                    </w:p>
                  </w:txbxContent>
                </v:textbox>
              </v:shape>
            </w:pict>
          </mc:Fallback>
        </mc:AlternateContent>
      </w:r>
      <w:r w:rsidR="008F6B61">
        <w:rPr>
          <w:bCs/>
          <w:noProof/>
        </w:rPr>
        <mc:AlternateContent>
          <mc:Choice Requires="wps">
            <w:drawing>
              <wp:anchor distT="0" distB="0" distL="114300" distR="114300" simplePos="0" relativeHeight="251747840" behindDoc="0" locked="0" layoutInCell="1" allowOverlap="1" wp14:anchorId="2D9382CD" wp14:editId="0A867078">
                <wp:simplePos x="0" y="0"/>
                <wp:positionH relativeFrom="column">
                  <wp:posOffset>5027882</wp:posOffset>
                </wp:positionH>
                <wp:positionV relativeFrom="paragraph">
                  <wp:posOffset>18882</wp:posOffset>
                </wp:positionV>
                <wp:extent cx="571500" cy="266700"/>
                <wp:effectExtent l="9525" t="8890" r="9525" b="10160"/>
                <wp:wrapNone/>
                <wp:docPr id="31" name="Tekstiruutu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1644A23" w14:textId="77777777" w:rsidR="00344ACD" w:rsidRPr="0037400A" w:rsidRDefault="00344ACD" w:rsidP="00344ACD">
                            <w:r>
                              <w:t>8,5</w:t>
                            </w:r>
                            <w:r w:rsidRPr="0037400A">
                              <w:t xml:space="preserve"> ml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9382CD" id="Tekstiruutu 31" o:spid="_x0000_s1047" type="#_x0000_t202" style="position:absolute;margin-left:395.9pt;margin-top:1.5pt;width:45pt;height:21pt;z-index:25174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" fillcolor="#f8f8f8">
                <v:textbox inset="2.69239mm,1.3462mm,2.69239mm,1.3462mm">
                  <w:txbxContent>
                    <w:p w14:paraId="21644A23" w14:textId="77777777" w:rsidR="00344ACD" w:rsidRPr="0037400A" w:rsidRDefault="00344ACD" w:rsidP="00344ACD">
                      <w:r>
                        <w:t>8,5</w:t>
                      </w:r>
                      <w:r w:rsidRPr="0037400A">
                        <w:t xml:space="preserve"> ml</w:t>
                      </w:r>
                    </w:p>
                  </w:txbxContent>
                </v:textbox>
              </v:shape>
            </w:pict>
          </mc:Fallback>
        </mc:AlternateContent>
      </w:r>
    </w:p>
    <w:p w14:paraId="0F85489C" w14:textId="0F2FD996" w:rsidR="007F1F70" w:rsidRPr="00783942" w:rsidRDefault="00FB3C2B" w:rsidP="007F1F70">
      <w:pPr>
        <w:rPr>
          <w:b/>
          <w:lang w:val="en-US"/>
        </w:rPr>
      </w:pPr>
      <w:r w:rsidRPr="00E75BE3">
        <w:rPr>
          <w:bCs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597312" behindDoc="0" locked="0" layoutInCell="1" allowOverlap="1" wp14:anchorId="7B8E00D7" wp14:editId="59F2C228">
                <wp:simplePos x="0" y="0"/>
                <wp:positionH relativeFrom="column">
                  <wp:posOffset>4730115</wp:posOffset>
                </wp:positionH>
                <wp:positionV relativeFrom="paragraph">
                  <wp:posOffset>-763270</wp:posOffset>
                </wp:positionV>
                <wp:extent cx="216535" cy="1943100"/>
                <wp:effectExtent l="13970" t="8890" r="5080" b="12700"/>
                <wp:wrapNone/>
                <wp:docPr id="24" name="AutoShap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16535" cy="1943100"/>
                        </a:xfrm>
                        <a:prstGeom prst="leftBrace">
                          <a:avLst>
                            <a:gd name="adj1" fmla="val 74780"/>
                            <a:gd name="adj2" fmla="val 51699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E6A25C" id="AutoShape 128" o:spid="_x0000_s1026" type="#_x0000_t87" style="position:absolute;margin-left:372.45pt;margin-top:-60.1pt;width:17.05pt;height:153pt;rotation:-90;z-index:2515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" adj=",11167"/>
            </w:pict>
          </mc:Fallback>
        </mc:AlternateContent>
      </w:r>
    </w:p>
    <w:p w14:paraId="073F53D4" w14:textId="5EF6F2C8" w:rsidR="007F1F70" w:rsidRPr="00783942" w:rsidRDefault="0006176F" w:rsidP="00372FD2">
      <w:pPr>
        <w:rPr>
          <w:b/>
          <w:lang w:val="en-US"/>
        </w:rPr>
      </w:pPr>
      <w:r w:rsidRPr="00783942">
        <w:rPr>
          <w:bCs/>
          <w:lang w:val="en-US"/>
        </w:rPr>
        <w:tab/>
      </w:r>
      <w:r w:rsidR="00AF16F5" w:rsidRPr="00783942">
        <w:rPr>
          <w:bCs/>
          <w:lang w:val="en-US"/>
        </w:rPr>
        <w:tab/>
      </w:r>
    </w:p>
    <w:p w14:paraId="237FA69D" w14:textId="42CCBD18" w:rsidR="007F1F70" w:rsidRPr="00783942" w:rsidRDefault="00290201" w:rsidP="00D75C7D">
      <w:pPr>
        <w:rPr>
          <w:b/>
          <w:lang w:val="en-US"/>
        </w:rPr>
      </w:pPr>
      <w:r w:rsidRPr="00E75BE3">
        <w:rPr>
          <w:bCs/>
          <w:noProof/>
        </w:rPr>
        <mc:AlternateContent>
          <mc:Choice Requires="wps">
            <w:drawing>
              <wp:anchor distT="0" distB="0" distL="114300" distR="114300" simplePos="0" relativeHeight="251603456" behindDoc="0" locked="0" layoutInCell="1" allowOverlap="1" wp14:anchorId="615B02F9" wp14:editId="33760494">
                <wp:simplePos x="0" y="0"/>
                <wp:positionH relativeFrom="column">
                  <wp:posOffset>6743065</wp:posOffset>
                </wp:positionH>
                <wp:positionV relativeFrom="paragraph">
                  <wp:posOffset>85929</wp:posOffset>
                </wp:positionV>
                <wp:extent cx="2106930" cy="654685"/>
                <wp:effectExtent l="0" t="0" r="26670" b="12065"/>
                <wp:wrapNone/>
                <wp:docPr id="25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6930" cy="65468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61683" w14:textId="2A1B4427" w:rsidR="00987FD5" w:rsidRPr="0022383B" w:rsidRDefault="00685A1C" w:rsidP="00987FD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ored</w:t>
                            </w:r>
                            <w:r w:rsidR="0022383B" w:rsidRPr="0022383B">
                              <w:rPr>
                                <w:lang w:val="en-US"/>
                              </w:rPr>
                              <w:t xml:space="preserve"> </w:t>
                            </w:r>
                            <w:r w:rsidR="0098013B">
                              <w:rPr>
                                <w:lang w:val="en-US"/>
                              </w:rPr>
                              <w:t xml:space="preserve">as </w:t>
                            </w:r>
                            <w:r>
                              <w:rPr>
                                <w:lang w:val="en-US"/>
                              </w:rPr>
                              <w:t xml:space="preserve">a </w:t>
                            </w:r>
                            <w:r w:rsidR="0098013B">
                              <w:rPr>
                                <w:lang w:val="en-US"/>
                              </w:rPr>
                              <w:t xml:space="preserve">whole blood </w:t>
                            </w:r>
                            <w:r w:rsidR="00987FD5" w:rsidRPr="0022383B">
                              <w:rPr>
                                <w:lang w:val="en-US"/>
                              </w:rPr>
                              <w:t xml:space="preserve">-20 </w:t>
                            </w:r>
                            <w:r w:rsidR="00987FD5" w:rsidRPr="0022383B">
                              <w:rPr>
                                <w:rFonts w:cs="Calibri"/>
                                <w:lang w:val="en-US"/>
                              </w:rPr>
                              <w:t>°</w:t>
                            </w:r>
                            <w:r w:rsidR="00987FD5" w:rsidRPr="0022383B">
                              <w:rPr>
                                <w:lang w:val="en-US"/>
                              </w:rPr>
                              <w:t>C</w:t>
                            </w:r>
                            <w:r w:rsidR="00486F64">
                              <w:rPr>
                                <w:lang w:val="en-US"/>
                              </w:rPr>
                              <w:t xml:space="preserve">, final storage for RNA </w:t>
                            </w:r>
                            <w:r w:rsidR="00486F64" w:rsidRPr="00500776">
                              <w:rPr>
                                <w:lang w:val="en-US"/>
                              </w:rPr>
                              <w:t>-</w:t>
                            </w:r>
                            <w:r w:rsidR="00486F64">
                              <w:rPr>
                                <w:lang w:val="en-US"/>
                              </w:rPr>
                              <w:t>8</w:t>
                            </w:r>
                            <w:r w:rsidR="00486F64" w:rsidRPr="00500776">
                              <w:rPr>
                                <w:lang w:val="en-US"/>
                              </w:rPr>
                              <w:t xml:space="preserve">0 </w:t>
                            </w:r>
                            <w:r w:rsidR="00486F64" w:rsidRPr="00500776">
                              <w:rPr>
                                <w:rFonts w:cs="Calibri"/>
                                <w:lang w:val="en-US"/>
                              </w:rPr>
                              <w:t>°</w:t>
                            </w:r>
                            <w:r w:rsidR="00486F64" w:rsidRPr="00500776">
                              <w:rPr>
                                <w:lang w:val="en-US"/>
                              </w:rPr>
                              <w:t>C</w:t>
                            </w:r>
                          </w:p>
                          <w:p w14:paraId="5B3E3FB6" w14:textId="2DAD4936" w:rsidR="0022383B" w:rsidRPr="0022383B" w:rsidRDefault="0022383B" w:rsidP="00987FD5">
                            <w:pPr>
                              <w:rPr>
                                <w:lang w:val="en-US"/>
                              </w:rPr>
                            </w:pPr>
                            <w:r w:rsidRPr="0022383B">
                              <w:rPr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lang w:val="en-US"/>
                              </w:rPr>
                              <w:t>win Study</w:t>
                            </w:r>
                            <w:r w:rsidR="002C5658">
                              <w:rPr>
                                <w:lang w:val="en-US"/>
                              </w:rPr>
                              <w:t xml:space="preserve"> research</w:t>
                            </w:r>
                          </w:p>
                          <w:p w14:paraId="4BBA6E1D" w14:textId="77777777" w:rsidR="007F1F70" w:rsidRPr="0022383B" w:rsidRDefault="007F1F70" w:rsidP="00471F2C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B02F9" id="Text Box 70" o:spid="_x0000_s1048" type="#_x0000_t202" style="position:absolute;margin-left:530.95pt;margin-top:6.75pt;width:165.9pt;height:51.55pt;z-index: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" fillcolor="#f2f2f2">
                <v:textbox>
                  <w:txbxContent>
                    <w:p w14:paraId="31A61683" w14:textId="2A1B4427" w:rsidR="00987FD5" w:rsidRPr="0022383B" w:rsidRDefault="00685A1C" w:rsidP="00987FD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ored</w:t>
                      </w:r>
                      <w:r w:rsidR="0022383B" w:rsidRPr="0022383B">
                        <w:rPr>
                          <w:lang w:val="en-US"/>
                        </w:rPr>
                        <w:t xml:space="preserve"> </w:t>
                      </w:r>
                      <w:r w:rsidR="0098013B">
                        <w:rPr>
                          <w:lang w:val="en-US"/>
                        </w:rPr>
                        <w:t xml:space="preserve">as </w:t>
                      </w:r>
                      <w:r>
                        <w:rPr>
                          <w:lang w:val="en-US"/>
                        </w:rPr>
                        <w:t xml:space="preserve">a </w:t>
                      </w:r>
                      <w:r w:rsidR="0098013B">
                        <w:rPr>
                          <w:lang w:val="en-US"/>
                        </w:rPr>
                        <w:t xml:space="preserve">whole blood </w:t>
                      </w:r>
                      <w:r w:rsidR="00987FD5" w:rsidRPr="0022383B">
                        <w:rPr>
                          <w:lang w:val="en-US"/>
                        </w:rPr>
                        <w:t xml:space="preserve">-20 </w:t>
                      </w:r>
                      <w:r w:rsidR="00987FD5" w:rsidRPr="0022383B">
                        <w:rPr>
                          <w:rFonts w:cs="Calibri"/>
                          <w:lang w:val="en-US"/>
                        </w:rPr>
                        <w:t>°</w:t>
                      </w:r>
                      <w:r w:rsidR="00987FD5" w:rsidRPr="0022383B">
                        <w:rPr>
                          <w:lang w:val="en-US"/>
                        </w:rPr>
                        <w:t>C</w:t>
                      </w:r>
                      <w:r w:rsidR="00486F64">
                        <w:rPr>
                          <w:lang w:val="en-US"/>
                        </w:rPr>
                        <w:t xml:space="preserve">, final storage for RNA </w:t>
                      </w:r>
                      <w:r w:rsidR="00486F64" w:rsidRPr="00500776">
                        <w:rPr>
                          <w:lang w:val="en-US"/>
                        </w:rPr>
                        <w:t>-</w:t>
                      </w:r>
                      <w:r w:rsidR="00486F64">
                        <w:rPr>
                          <w:lang w:val="en-US"/>
                        </w:rPr>
                        <w:t>8</w:t>
                      </w:r>
                      <w:r w:rsidR="00486F64" w:rsidRPr="00500776">
                        <w:rPr>
                          <w:lang w:val="en-US"/>
                        </w:rPr>
                        <w:t xml:space="preserve">0 </w:t>
                      </w:r>
                      <w:r w:rsidR="00486F64" w:rsidRPr="00500776">
                        <w:rPr>
                          <w:rFonts w:cs="Calibri"/>
                          <w:lang w:val="en-US"/>
                        </w:rPr>
                        <w:t>°</w:t>
                      </w:r>
                      <w:r w:rsidR="00486F64" w:rsidRPr="00500776">
                        <w:rPr>
                          <w:lang w:val="en-US"/>
                        </w:rPr>
                        <w:t>C</w:t>
                      </w:r>
                    </w:p>
                    <w:p w14:paraId="5B3E3FB6" w14:textId="2DAD4936" w:rsidR="0022383B" w:rsidRPr="0022383B" w:rsidRDefault="0022383B" w:rsidP="00987FD5">
                      <w:pPr>
                        <w:rPr>
                          <w:lang w:val="en-US"/>
                        </w:rPr>
                      </w:pPr>
                      <w:r w:rsidRPr="0022383B">
                        <w:rPr>
                          <w:lang w:val="en-US"/>
                        </w:rPr>
                        <w:t>T</w:t>
                      </w:r>
                      <w:r>
                        <w:rPr>
                          <w:lang w:val="en-US"/>
                        </w:rPr>
                        <w:t>win Study</w:t>
                      </w:r>
                      <w:r w:rsidR="002C5658">
                        <w:rPr>
                          <w:lang w:val="en-US"/>
                        </w:rPr>
                        <w:t xml:space="preserve"> research</w:t>
                      </w:r>
                    </w:p>
                    <w:p w14:paraId="4BBA6E1D" w14:textId="77777777" w:rsidR="007F1F70" w:rsidRPr="0022383B" w:rsidRDefault="007F1F70" w:rsidP="00471F2C">
                      <w:pPr>
                        <w:jc w:val="center"/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B3C2B">
        <w:rPr>
          <w:b/>
          <w:noProof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4C579461" wp14:editId="212AD102">
                <wp:simplePos x="0" y="0"/>
                <wp:positionH relativeFrom="column">
                  <wp:posOffset>4961255</wp:posOffset>
                </wp:positionH>
                <wp:positionV relativeFrom="paragraph">
                  <wp:posOffset>95885</wp:posOffset>
                </wp:positionV>
                <wp:extent cx="233680" cy="7620"/>
                <wp:effectExtent l="12700" t="51435" r="20320" b="55245"/>
                <wp:wrapNone/>
                <wp:docPr id="22" name="AutoShape 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680" cy="7620"/>
                        </a:xfrm>
                        <a:prstGeom prst="straightConnector1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AD91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89" o:spid="_x0000_s1026" type="#_x0000_t32" style="position:absolute;margin-left:390.65pt;margin-top:7.55pt;width:18.4pt;height:.6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" strokeweight="1pt">
                <v:stroke endarrow="block"/>
              </v:shape>
            </w:pict>
          </mc:Fallback>
        </mc:AlternateContent>
      </w:r>
      <w:r w:rsidR="00FB3C2B">
        <w:rPr>
          <w:b/>
          <w:noProof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4C579461" wp14:editId="02A0F29A">
                <wp:simplePos x="0" y="0"/>
                <wp:positionH relativeFrom="column">
                  <wp:posOffset>1485900</wp:posOffset>
                </wp:positionH>
                <wp:positionV relativeFrom="paragraph">
                  <wp:posOffset>88265</wp:posOffset>
                </wp:positionV>
                <wp:extent cx="233680" cy="7620"/>
                <wp:effectExtent l="13970" t="53340" r="19050" b="62865"/>
                <wp:wrapNone/>
                <wp:docPr id="21" name="AutoShape 8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680" cy="7620"/>
                        </a:xfrm>
                        <a:prstGeom prst="straightConnector1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FED9E" id="AutoShape 888" o:spid="_x0000_s1026" type="#_x0000_t32" style="position:absolute;margin-left:117pt;margin-top:6.95pt;width:18.4pt;height:.6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" strokeweight="1pt">
                <v:stroke endarrow="block"/>
              </v:shape>
            </w:pict>
          </mc:Fallback>
        </mc:AlternateContent>
      </w:r>
      <w:r w:rsidR="00D75C7D" w:rsidRPr="00783942">
        <w:rPr>
          <w:b/>
          <w:lang w:val="en-US"/>
        </w:rPr>
        <w:t xml:space="preserve">          </w:t>
      </w:r>
      <w:r w:rsidR="0022383B" w:rsidRPr="00783942">
        <w:rPr>
          <w:b/>
          <w:lang w:val="en-US"/>
        </w:rPr>
        <w:t>30</w:t>
      </w:r>
      <w:r w:rsidR="00D75C7D" w:rsidRPr="00783942">
        <w:rPr>
          <w:b/>
          <w:lang w:val="en-US"/>
        </w:rPr>
        <w:t>’</w:t>
      </w:r>
      <w:r w:rsidR="0022383B" w:rsidRPr="00783942">
        <w:rPr>
          <w:b/>
          <w:lang w:val="en-US"/>
        </w:rPr>
        <w:t xml:space="preserve"> (max 60</w:t>
      </w:r>
      <w:r w:rsidR="00D75C7D" w:rsidRPr="00783942">
        <w:rPr>
          <w:b/>
          <w:lang w:val="en-US"/>
        </w:rPr>
        <w:t>’</w:t>
      </w:r>
      <w:r w:rsidR="0022383B" w:rsidRPr="00783942">
        <w:rPr>
          <w:b/>
          <w:lang w:val="en-US"/>
        </w:rPr>
        <w:t>) in RT</w:t>
      </w:r>
      <w:r w:rsidR="00D75C7D" w:rsidRPr="00783942">
        <w:rPr>
          <w:b/>
          <w:lang w:val="en-US"/>
        </w:rPr>
        <w:t xml:space="preserve">            1500G 10’</w:t>
      </w:r>
      <w:r w:rsidR="0022383B" w:rsidRPr="00783942">
        <w:rPr>
          <w:b/>
          <w:lang w:val="en-US"/>
        </w:rPr>
        <w:tab/>
      </w:r>
      <w:r w:rsidR="0022383B" w:rsidRPr="00783942">
        <w:rPr>
          <w:b/>
          <w:lang w:val="en-US"/>
        </w:rPr>
        <w:tab/>
      </w:r>
      <w:r w:rsidR="00D75C7D" w:rsidRPr="00783942">
        <w:rPr>
          <w:b/>
          <w:lang w:val="en-US"/>
        </w:rPr>
        <w:t xml:space="preserve">                 30’ (max 60’) in RT            1500G 10’</w:t>
      </w:r>
    </w:p>
    <w:p w14:paraId="73278A28" w14:textId="40336C25" w:rsidR="007F1F70" w:rsidRPr="00783942" w:rsidRDefault="00E50507" w:rsidP="00E50507">
      <w:pPr>
        <w:tabs>
          <w:tab w:val="left" w:pos="5950"/>
        </w:tabs>
        <w:rPr>
          <w:b/>
          <w:lang w:val="en-US"/>
        </w:rPr>
      </w:pPr>
      <w:r w:rsidRPr="00783942">
        <w:rPr>
          <w:b/>
          <w:lang w:val="en-US"/>
        </w:rPr>
        <w:tab/>
      </w:r>
    </w:p>
    <w:p w14:paraId="52718C53" w14:textId="68900F08" w:rsidR="00E50507" w:rsidRPr="00EB687C" w:rsidRDefault="00C02D10" w:rsidP="00E50507">
      <w:pPr>
        <w:rPr>
          <w:b/>
          <w:noProof/>
          <w:lang w:val="en-US" w:eastAsia="fi-FI"/>
        </w:rPr>
      </w:pPr>
      <w:r w:rsidRPr="00783942">
        <w:rPr>
          <w:b/>
          <w:noProof/>
          <w:lang w:val="en-US" w:eastAsia="fi-FI"/>
        </w:rPr>
        <w:tab/>
      </w:r>
      <w:r w:rsidRPr="00EB687C">
        <w:rPr>
          <w:b/>
          <w:lang w:val="en-US"/>
        </w:rPr>
        <w:t>Pooled plasma</w:t>
      </w:r>
      <w:r w:rsidRPr="00EB687C">
        <w:rPr>
          <w:b/>
          <w:lang w:val="en-US"/>
        </w:rPr>
        <w:tab/>
      </w:r>
      <w:r w:rsidRPr="00EB687C">
        <w:rPr>
          <w:b/>
          <w:lang w:val="en-US"/>
        </w:rPr>
        <w:tab/>
        <w:t xml:space="preserve">                                   Pooled serum</w:t>
      </w:r>
    </w:p>
    <w:p w14:paraId="6921229E" w14:textId="594D002F" w:rsidR="007F1F70" w:rsidRPr="00EB687C" w:rsidRDefault="005D26C8" w:rsidP="00F71601">
      <w:pPr>
        <w:ind w:left="1304" w:firstLine="1304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2EE410F4" wp14:editId="7BF52337">
                <wp:simplePos x="0" y="0"/>
                <wp:positionH relativeFrom="column">
                  <wp:posOffset>1184275</wp:posOffset>
                </wp:positionH>
                <wp:positionV relativeFrom="paragraph">
                  <wp:posOffset>93980</wp:posOffset>
                </wp:positionV>
                <wp:extent cx="106680" cy="167640"/>
                <wp:effectExtent l="19050" t="0" r="45720" b="41910"/>
                <wp:wrapNone/>
                <wp:docPr id="63" name="Nuoli: Ala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16764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9D800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Nuoli: Alas 63" o:spid="_x0000_s1026" type="#_x0000_t67" style="position:absolute;margin-left:93.25pt;margin-top:7.4pt;width:8.4pt;height:13.2pt;z-index:25170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" adj="14727" fillcolor="black [3213]" strokecolor="black [3213]" strokeweight="1pt"/>
            </w:pict>
          </mc:Fallback>
        </mc:AlternateContent>
      </w:r>
      <w:r w:rsidR="00FB3C2B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51827ECC" wp14:editId="0654ED05">
                <wp:simplePos x="0" y="0"/>
                <wp:positionH relativeFrom="column">
                  <wp:posOffset>4800600</wp:posOffset>
                </wp:positionH>
                <wp:positionV relativeFrom="paragraph">
                  <wp:posOffset>95250</wp:posOffset>
                </wp:positionV>
                <wp:extent cx="106680" cy="167640"/>
                <wp:effectExtent l="19050" t="0" r="45720" b="41910"/>
                <wp:wrapNone/>
                <wp:docPr id="62" name="Nuoli: Alas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16764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8D3AD3" id="Nuoli: Alas 62" o:spid="_x0000_s1026" type="#_x0000_t67" style="position:absolute;margin-left:378pt;margin-top:7.5pt;width:8.4pt;height:13.2pt;z-index:25170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" adj="14727" fillcolor="black [3213]" strokecolor="black [3213]" strokeweight="1pt"/>
            </w:pict>
          </mc:Fallback>
        </mc:AlternateContent>
      </w:r>
      <w:r w:rsidR="00F71601" w:rsidRPr="00EB687C">
        <w:rPr>
          <w:b/>
          <w:lang w:val="en-US"/>
        </w:rPr>
        <w:tab/>
      </w:r>
      <w:r w:rsidR="00F71601" w:rsidRPr="00EB687C">
        <w:rPr>
          <w:b/>
          <w:lang w:val="en-US"/>
        </w:rPr>
        <w:tab/>
      </w:r>
      <w:r w:rsidR="00F71601" w:rsidRPr="00EB687C">
        <w:rPr>
          <w:b/>
          <w:lang w:val="en-US"/>
        </w:rPr>
        <w:tab/>
        <w:t xml:space="preserve">        </w:t>
      </w:r>
      <w:r w:rsidR="00F71601" w:rsidRPr="00EB687C">
        <w:rPr>
          <w:b/>
          <w:lang w:val="en-US"/>
        </w:rPr>
        <w:tab/>
      </w:r>
      <w:r w:rsidR="00F71601" w:rsidRPr="00EB687C">
        <w:rPr>
          <w:b/>
          <w:lang w:val="en-US"/>
        </w:rPr>
        <w:tab/>
      </w:r>
    </w:p>
    <w:p w14:paraId="731AC0D7" w14:textId="77777777" w:rsidR="00205A1A" w:rsidRDefault="00205A1A" w:rsidP="00205A1A">
      <w:pPr>
        <w:tabs>
          <w:tab w:val="left" w:pos="11770"/>
        </w:tabs>
        <w:rPr>
          <w:b/>
          <w:lang w:val="en-US"/>
        </w:rPr>
      </w:pPr>
    </w:p>
    <w:p w14:paraId="2D29E43B" w14:textId="77D64B7C" w:rsidR="0054205D" w:rsidRPr="00205A1A" w:rsidRDefault="001B47A2" w:rsidP="00205A1A">
      <w:pPr>
        <w:tabs>
          <w:tab w:val="left" w:pos="11770"/>
        </w:tabs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648" behindDoc="0" locked="0" layoutInCell="1" allowOverlap="1" wp14:anchorId="77CBA628" wp14:editId="2231013A">
                <wp:simplePos x="0" y="0"/>
                <wp:positionH relativeFrom="column">
                  <wp:posOffset>73660</wp:posOffset>
                </wp:positionH>
                <wp:positionV relativeFrom="paragraph">
                  <wp:posOffset>118614</wp:posOffset>
                </wp:positionV>
                <wp:extent cx="2809875" cy="1200150"/>
                <wp:effectExtent l="0" t="0" r="28575" b="19050"/>
                <wp:wrapNone/>
                <wp:docPr id="113" name="Tekstiruutu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9875" cy="120015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20569ED" w14:textId="6C7C02C9" w:rsidR="0017131D" w:rsidRPr="0017131D" w:rsidRDefault="0017131D" w:rsidP="0017131D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17131D">
                              <w:rPr>
                                <w:b/>
                                <w:bCs/>
                                <w:lang w:val="en-US"/>
                              </w:rPr>
                              <w:t>EDTA-plasma aliquots</w:t>
                            </w:r>
                            <w:r w:rsidR="001F5A14">
                              <w:rPr>
                                <w:b/>
                                <w:bCs/>
                                <w:lang w:val="en-US"/>
                              </w:rPr>
                              <w:t xml:space="preserve"> x 16</w:t>
                            </w:r>
                          </w:p>
                          <w:p w14:paraId="24BD4CC4" w14:textId="39BD4954" w:rsidR="0017131D" w:rsidRPr="00500776" w:rsidRDefault="0017131D" w:rsidP="0017131D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500776">
                              <w:rPr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00776">
                              <w:rPr>
                                <w:lang w:val="en-US"/>
                              </w:rPr>
                              <w:t>x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00776">
                              <w:rPr>
                                <w:lang w:val="en-US"/>
                              </w:rPr>
                              <w:t>0,5 ml UEF for biomarker analysis</w:t>
                            </w:r>
                          </w:p>
                          <w:p w14:paraId="0D36C05E" w14:textId="3057F776" w:rsidR="0017131D" w:rsidRDefault="0017131D" w:rsidP="0017131D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8 </w:t>
                            </w:r>
                            <w:r w:rsidRPr="00500776">
                              <w:rPr>
                                <w:lang w:val="en-US"/>
                              </w:rPr>
                              <w:t xml:space="preserve">x </w:t>
                            </w:r>
                            <w:r>
                              <w:rPr>
                                <w:lang w:val="en-US"/>
                              </w:rPr>
                              <w:t xml:space="preserve">0,5 ml </w:t>
                            </w:r>
                            <w:r w:rsidRPr="00500776">
                              <w:rPr>
                                <w:lang w:val="en-US"/>
                              </w:rPr>
                              <w:t>Twin S</w:t>
                            </w:r>
                            <w:r>
                              <w:rPr>
                                <w:lang w:val="en-US"/>
                              </w:rPr>
                              <w:t xml:space="preserve">tudy research </w:t>
                            </w:r>
                          </w:p>
                          <w:p w14:paraId="087E935E" w14:textId="2DB2DEBA" w:rsidR="0017131D" w:rsidRPr="00500776" w:rsidRDefault="0017131D" w:rsidP="0017131D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 x 0,5 ml THL Biobank</w:t>
                            </w:r>
                          </w:p>
                          <w:p w14:paraId="12519D40" w14:textId="18AEA301" w:rsidR="0017131D" w:rsidRPr="00500776" w:rsidRDefault="00685A1C" w:rsidP="0017131D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ored first</w:t>
                            </w:r>
                            <w:r w:rsidR="0017131D">
                              <w:rPr>
                                <w:lang w:val="en-US"/>
                              </w:rPr>
                              <w:t xml:space="preserve"> at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 xml:space="preserve"> -20 </w:t>
                            </w:r>
                            <w:r w:rsidR="0017131D" w:rsidRPr="00500776">
                              <w:rPr>
                                <w:rFonts w:cs="Calibri"/>
                                <w:lang w:val="en-US"/>
                              </w:rPr>
                              <w:t>°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>C</w:t>
                            </w:r>
                            <w:r w:rsidR="0017131D">
                              <w:rPr>
                                <w:lang w:val="en-US"/>
                              </w:rPr>
                              <w:t xml:space="preserve"> and final 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>-</w:t>
                            </w:r>
                            <w:r w:rsidR="0017131D">
                              <w:rPr>
                                <w:lang w:val="en-US"/>
                              </w:rPr>
                              <w:t>8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 xml:space="preserve">0 </w:t>
                            </w:r>
                            <w:r w:rsidR="0017131D" w:rsidRPr="00500776">
                              <w:rPr>
                                <w:rFonts w:cs="Calibri"/>
                                <w:lang w:val="en-US"/>
                              </w:rPr>
                              <w:t>°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CBA628" id="Tekstiruutu 113" o:spid="_x0000_s1049" type="#_x0000_t202" style="position:absolute;margin-left:5.8pt;margin-top:9.35pt;width:221.25pt;height:94.5pt;z-index:25173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" fillcolor="#f8f8f8">
                <v:textbox inset="2.69239mm,1.3462mm,2.69239mm,1.3462mm">
                  <w:txbxContent>
                    <w:p w14:paraId="020569ED" w14:textId="6C7C02C9" w:rsidR="0017131D" w:rsidRPr="0017131D" w:rsidRDefault="0017131D" w:rsidP="0017131D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 w:rsidRPr="0017131D">
                        <w:rPr>
                          <w:b/>
                          <w:bCs/>
                          <w:lang w:val="en-US"/>
                        </w:rPr>
                        <w:t>EDTA-plasma aliquots</w:t>
                      </w:r>
                      <w:r w:rsidR="001F5A14">
                        <w:rPr>
                          <w:b/>
                          <w:bCs/>
                          <w:lang w:val="en-US"/>
                        </w:rPr>
                        <w:t xml:space="preserve"> x 16</w:t>
                      </w:r>
                    </w:p>
                    <w:p w14:paraId="24BD4CC4" w14:textId="39BD4954" w:rsidR="0017131D" w:rsidRPr="00500776" w:rsidRDefault="0017131D" w:rsidP="0017131D">
                      <w:pPr>
                        <w:spacing w:line="276" w:lineRule="auto"/>
                        <w:rPr>
                          <w:lang w:val="en-US"/>
                        </w:rPr>
                      </w:pPr>
                      <w:r w:rsidRPr="00500776">
                        <w:rPr>
                          <w:lang w:val="en-US"/>
                        </w:rPr>
                        <w:t>1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500776">
                        <w:rPr>
                          <w:lang w:val="en-US"/>
                        </w:rPr>
                        <w:t>x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500776">
                        <w:rPr>
                          <w:lang w:val="en-US"/>
                        </w:rPr>
                        <w:t>0,5 ml UEF for biomarker analysis</w:t>
                      </w:r>
                    </w:p>
                    <w:p w14:paraId="0D36C05E" w14:textId="3057F776" w:rsidR="0017131D" w:rsidRDefault="0017131D" w:rsidP="0017131D">
                      <w:p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8 </w:t>
                      </w:r>
                      <w:r w:rsidRPr="00500776">
                        <w:rPr>
                          <w:lang w:val="en-US"/>
                        </w:rPr>
                        <w:t xml:space="preserve">x </w:t>
                      </w:r>
                      <w:r>
                        <w:rPr>
                          <w:lang w:val="en-US"/>
                        </w:rPr>
                        <w:t xml:space="preserve">0,5 ml </w:t>
                      </w:r>
                      <w:r w:rsidRPr="00500776">
                        <w:rPr>
                          <w:lang w:val="en-US"/>
                        </w:rPr>
                        <w:t>Twin S</w:t>
                      </w:r>
                      <w:r>
                        <w:rPr>
                          <w:lang w:val="en-US"/>
                        </w:rPr>
                        <w:t xml:space="preserve">tudy research </w:t>
                      </w:r>
                    </w:p>
                    <w:p w14:paraId="087E935E" w14:textId="2DB2DEBA" w:rsidR="0017131D" w:rsidRPr="00500776" w:rsidRDefault="0017131D" w:rsidP="0017131D">
                      <w:p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7 x 0,5 ml THL Biobank</w:t>
                      </w:r>
                    </w:p>
                    <w:p w14:paraId="12519D40" w14:textId="18AEA301" w:rsidR="0017131D" w:rsidRPr="00500776" w:rsidRDefault="00685A1C" w:rsidP="0017131D">
                      <w:p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ored first</w:t>
                      </w:r>
                      <w:r w:rsidR="0017131D">
                        <w:rPr>
                          <w:lang w:val="en-US"/>
                        </w:rPr>
                        <w:t xml:space="preserve"> at</w:t>
                      </w:r>
                      <w:r w:rsidR="0017131D" w:rsidRPr="00500776">
                        <w:rPr>
                          <w:lang w:val="en-US"/>
                        </w:rPr>
                        <w:t xml:space="preserve"> -20 </w:t>
                      </w:r>
                      <w:r w:rsidR="0017131D" w:rsidRPr="00500776">
                        <w:rPr>
                          <w:rFonts w:cs="Calibri"/>
                          <w:lang w:val="en-US"/>
                        </w:rPr>
                        <w:t>°</w:t>
                      </w:r>
                      <w:r w:rsidR="0017131D" w:rsidRPr="00500776">
                        <w:rPr>
                          <w:lang w:val="en-US"/>
                        </w:rPr>
                        <w:t>C</w:t>
                      </w:r>
                      <w:r w:rsidR="0017131D">
                        <w:rPr>
                          <w:lang w:val="en-US"/>
                        </w:rPr>
                        <w:t xml:space="preserve"> and final </w:t>
                      </w:r>
                      <w:r w:rsidR="0017131D" w:rsidRPr="00500776">
                        <w:rPr>
                          <w:lang w:val="en-US"/>
                        </w:rPr>
                        <w:t>-</w:t>
                      </w:r>
                      <w:r w:rsidR="0017131D">
                        <w:rPr>
                          <w:lang w:val="en-US"/>
                        </w:rPr>
                        <w:t>8</w:t>
                      </w:r>
                      <w:r w:rsidR="0017131D" w:rsidRPr="00500776">
                        <w:rPr>
                          <w:lang w:val="en-US"/>
                        </w:rPr>
                        <w:t xml:space="preserve">0 </w:t>
                      </w:r>
                      <w:r w:rsidR="0017131D" w:rsidRPr="00500776">
                        <w:rPr>
                          <w:rFonts w:cs="Calibri"/>
                          <w:lang w:val="en-US"/>
                        </w:rPr>
                        <w:t>°</w:t>
                      </w:r>
                      <w:r w:rsidR="0017131D" w:rsidRPr="00500776"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6B09AC0A" wp14:editId="32E7DB5C">
                <wp:simplePos x="0" y="0"/>
                <wp:positionH relativeFrom="column">
                  <wp:posOffset>3470083</wp:posOffset>
                </wp:positionH>
                <wp:positionV relativeFrom="paragraph">
                  <wp:posOffset>131026</wp:posOffset>
                </wp:positionV>
                <wp:extent cx="2809875" cy="942975"/>
                <wp:effectExtent l="0" t="0" r="28575" b="28575"/>
                <wp:wrapNone/>
                <wp:docPr id="2" name="Tekstiruut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9875" cy="942975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9863C88" w14:textId="1C03B2FC" w:rsidR="0017131D" w:rsidRPr="00500776" w:rsidRDefault="0017131D" w:rsidP="0017131D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500776">
                              <w:rPr>
                                <w:b/>
                                <w:bCs/>
                                <w:lang w:val="en-US"/>
                              </w:rPr>
                              <w:t>SERUM aliquots</w:t>
                            </w:r>
                            <w:r w:rsidR="001F5A14">
                              <w:rPr>
                                <w:b/>
                                <w:bCs/>
                                <w:lang w:val="en-US"/>
                              </w:rPr>
                              <w:t xml:space="preserve"> x 14</w:t>
                            </w:r>
                          </w:p>
                          <w:p w14:paraId="0DCD2478" w14:textId="42175CC9" w:rsidR="0017131D" w:rsidRDefault="0017131D" w:rsidP="0017131D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500776">
                              <w:rPr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00776">
                              <w:rPr>
                                <w:lang w:val="en-US"/>
                              </w:rPr>
                              <w:t xml:space="preserve">x </w:t>
                            </w:r>
                            <w:r>
                              <w:rPr>
                                <w:lang w:val="en-US"/>
                              </w:rPr>
                              <w:t xml:space="preserve">0,5 ml </w:t>
                            </w:r>
                            <w:r w:rsidRPr="00500776">
                              <w:rPr>
                                <w:lang w:val="en-US"/>
                              </w:rPr>
                              <w:t>Twin S</w:t>
                            </w:r>
                            <w:r>
                              <w:rPr>
                                <w:lang w:val="en-US"/>
                              </w:rPr>
                              <w:t xml:space="preserve">tudy research </w:t>
                            </w:r>
                          </w:p>
                          <w:p w14:paraId="11FCDB20" w14:textId="154F7559" w:rsidR="0017131D" w:rsidRPr="00500776" w:rsidRDefault="0017131D" w:rsidP="0017131D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 x 0,5 ml THL Biobank</w:t>
                            </w:r>
                          </w:p>
                          <w:p w14:paraId="2C6F11B3" w14:textId="51150ADC" w:rsidR="0017131D" w:rsidRPr="00500776" w:rsidRDefault="00685A1C" w:rsidP="0017131D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ored first</w:t>
                            </w:r>
                            <w:r w:rsidR="0017131D">
                              <w:rPr>
                                <w:lang w:val="en-US"/>
                              </w:rPr>
                              <w:t xml:space="preserve"> at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 xml:space="preserve"> -20 </w:t>
                            </w:r>
                            <w:r w:rsidR="0017131D" w:rsidRPr="00500776">
                              <w:rPr>
                                <w:rFonts w:cs="Calibri"/>
                                <w:lang w:val="en-US"/>
                              </w:rPr>
                              <w:t>°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>C</w:t>
                            </w:r>
                            <w:r w:rsidR="0017131D">
                              <w:rPr>
                                <w:lang w:val="en-US"/>
                              </w:rPr>
                              <w:t xml:space="preserve"> and  final 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>-</w:t>
                            </w:r>
                            <w:r w:rsidR="0017131D">
                              <w:rPr>
                                <w:lang w:val="en-US"/>
                              </w:rPr>
                              <w:t>8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 xml:space="preserve">0 </w:t>
                            </w:r>
                            <w:r w:rsidR="0017131D" w:rsidRPr="00500776">
                              <w:rPr>
                                <w:rFonts w:cs="Calibri"/>
                                <w:lang w:val="en-US"/>
                              </w:rPr>
                              <w:t>°</w:t>
                            </w:r>
                            <w:r w:rsidR="0017131D" w:rsidRPr="00500776"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09AC0A" id="Tekstiruutu 2" o:spid="_x0000_s1050" type="#_x0000_t202" style="position:absolute;margin-left:273.25pt;margin-top:10.3pt;width:221.25pt;height:74.25pt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" fillcolor="#f8f8f8">
                <v:textbox inset="2.69239mm,1.3462mm,2.69239mm,1.3462mm">
                  <w:txbxContent>
                    <w:p w14:paraId="59863C88" w14:textId="1C03B2FC" w:rsidR="0017131D" w:rsidRPr="00500776" w:rsidRDefault="0017131D" w:rsidP="0017131D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 w:rsidRPr="00500776">
                        <w:rPr>
                          <w:b/>
                          <w:bCs/>
                          <w:lang w:val="en-US"/>
                        </w:rPr>
                        <w:t>SERUM aliquots</w:t>
                      </w:r>
                      <w:r w:rsidR="001F5A14">
                        <w:rPr>
                          <w:b/>
                          <w:bCs/>
                          <w:lang w:val="en-US"/>
                        </w:rPr>
                        <w:t xml:space="preserve"> x 14</w:t>
                      </w:r>
                    </w:p>
                    <w:p w14:paraId="0DCD2478" w14:textId="42175CC9" w:rsidR="0017131D" w:rsidRDefault="0017131D" w:rsidP="0017131D">
                      <w:pPr>
                        <w:spacing w:line="276" w:lineRule="auto"/>
                        <w:rPr>
                          <w:lang w:val="en-US"/>
                        </w:rPr>
                      </w:pPr>
                      <w:r w:rsidRPr="00500776">
                        <w:rPr>
                          <w:lang w:val="en-US"/>
                        </w:rPr>
                        <w:t>7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500776">
                        <w:rPr>
                          <w:lang w:val="en-US"/>
                        </w:rPr>
                        <w:t xml:space="preserve">x </w:t>
                      </w:r>
                      <w:r>
                        <w:rPr>
                          <w:lang w:val="en-US"/>
                        </w:rPr>
                        <w:t xml:space="preserve">0,5 ml </w:t>
                      </w:r>
                      <w:r w:rsidRPr="00500776">
                        <w:rPr>
                          <w:lang w:val="en-US"/>
                        </w:rPr>
                        <w:t>Twin S</w:t>
                      </w:r>
                      <w:r>
                        <w:rPr>
                          <w:lang w:val="en-US"/>
                        </w:rPr>
                        <w:t xml:space="preserve">tudy research </w:t>
                      </w:r>
                    </w:p>
                    <w:p w14:paraId="11FCDB20" w14:textId="154F7559" w:rsidR="0017131D" w:rsidRPr="00500776" w:rsidRDefault="0017131D" w:rsidP="0017131D">
                      <w:p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7 x 0,5 ml THL Biobank</w:t>
                      </w:r>
                    </w:p>
                    <w:p w14:paraId="2C6F11B3" w14:textId="51150ADC" w:rsidR="0017131D" w:rsidRPr="00500776" w:rsidRDefault="00685A1C" w:rsidP="0017131D">
                      <w:p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ored first</w:t>
                      </w:r>
                      <w:r w:rsidR="0017131D">
                        <w:rPr>
                          <w:lang w:val="en-US"/>
                        </w:rPr>
                        <w:t xml:space="preserve"> at</w:t>
                      </w:r>
                      <w:r w:rsidR="0017131D" w:rsidRPr="00500776">
                        <w:rPr>
                          <w:lang w:val="en-US"/>
                        </w:rPr>
                        <w:t xml:space="preserve"> -20 </w:t>
                      </w:r>
                      <w:r w:rsidR="0017131D" w:rsidRPr="00500776">
                        <w:rPr>
                          <w:rFonts w:cs="Calibri"/>
                          <w:lang w:val="en-US"/>
                        </w:rPr>
                        <w:t>°</w:t>
                      </w:r>
                      <w:r w:rsidR="0017131D" w:rsidRPr="00500776">
                        <w:rPr>
                          <w:lang w:val="en-US"/>
                        </w:rPr>
                        <w:t>C</w:t>
                      </w:r>
                      <w:r w:rsidR="0017131D">
                        <w:rPr>
                          <w:lang w:val="en-US"/>
                        </w:rPr>
                        <w:t xml:space="preserve"> and  final </w:t>
                      </w:r>
                      <w:r w:rsidR="0017131D" w:rsidRPr="00500776">
                        <w:rPr>
                          <w:lang w:val="en-US"/>
                        </w:rPr>
                        <w:t>-</w:t>
                      </w:r>
                      <w:r w:rsidR="0017131D">
                        <w:rPr>
                          <w:lang w:val="en-US"/>
                        </w:rPr>
                        <w:t>8</w:t>
                      </w:r>
                      <w:r w:rsidR="0017131D" w:rsidRPr="00500776">
                        <w:rPr>
                          <w:lang w:val="en-US"/>
                        </w:rPr>
                        <w:t xml:space="preserve">0 </w:t>
                      </w:r>
                      <w:r w:rsidR="0017131D" w:rsidRPr="00500776">
                        <w:rPr>
                          <w:rFonts w:cs="Calibri"/>
                          <w:lang w:val="en-US"/>
                        </w:rPr>
                        <w:t>°</w:t>
                      </w:r>
                      <w:r w:rsidR="0017131D" w:rsidRPr="00500776"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32625"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088EAA20" wp14:editId="5A96DF76">
                <wp:simplePos x="0" y="0"/>
                <wp:positionH relativeFrom="column">
                  <wp:posOffset>1419225</wp:posOffset>
                </wp:positionH>
                <wp:positionV relativeFrom="paragraph">
                  <wp:posOffset>5657215</wp:posOffset>
                </wp:positionV>
                <wp:extent cx="2012315" cy="972185"/>
                <wp:effectExtent l="5080" t="12065" r="11430" b="6350"/>
                <wp:wrapNone/>
                <wp:docPr id="108" name="Tekstiruutu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2315" cy="972185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36706A5" w14:textId="77777777" w:rsidR="00732625" w:rsidRPr="00F06DC4" w:rsidRDefault="00732625" w:rsidP="00732625">
                            <w:r w:rsidRPr="00F06DC4">
                              <w:t xml:space="preserve">EDTA-plasma </w:t>
                            </w:r>
                            <w:r>
                              <w:t xml:space="preserve">2 ml </w:t>
                            </w:r>
                            <w:r w:rsidRPr="00F06DC4">
                              <w:t>mikroputki</w:t>
                            </w:r>
                          </w:p>
                          <w:p w14:paraId="4276B771" w14:textId="77777777" w:rsidR="00732625" w:rsidRDefault="00732625" w:rsidP="00732625">
                            <w:r>
                              <w:t>16</w:t>
                            </w:r>
                            <w:r w:rsidRPr="00F06DC4">
                              <w:t xml:space="preserve"> kpl á </w:t>
                            </w:r>
                            <w:r>
                              <w:t xml:space="preserve">0,5 </w:t>
                            </w:r>
                            <w:r w:rsidRPr="00F06DC4">
                              <w:t>ml</w:t>
                            </w:r>
                          </w:p>
                          <w:p w14:paraId="5F68392C" w14:textId="77777777" w:rsidR="00732625" w:rsidRDefault="00732625" w:rsidP="00732625">
                            <w:r>
                              <w:t xml:space="preserve">Pakastus </w:t>
                            </w:r>
                            <w:r w:rsidRPr="00C65579">
                              <w:t xml:space="preserve">-20 </w:t>
                            </w:r>
                            <w:r w:rsidRPr="00C65579">
                              <w:rPr>
                                <w:rFonts w:cs="Calibri"/>
                              </w:rPr>
                              <w:t>°</w:t>
                            </w:r>
                            <w:r w:rsidRPr="00C65579">
                              <w:t>C</w:t>
                            </w:r>
                          </w:p>
                          <w:p w14:paraId="3C6645FE" w14:textId="77777777" w:rsidR="00732625" w:rsidRPr="00F06DC4" w:rsidRDefault="00732625" w:rsidP="00732625">
                            <w:r>
                              <w:t>Huom! Kaikkia jakoputkia ei välttämättä saada.</w:t>
                            </w:r>
                          </w:p>
                        </w:txbxContent>
                      </wps:txbx>
                      <wps:bodyPr rot="0" vert="horz" wrap="square" lIns="96926" tIns="48463" rIns="96926" bIns="48463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8EAA20" id="Tekstiruutu 108" o:spid="_x0000_s1070" type="#_x0000_t202" style="position:absolute;margin-left:111.75pt;margin-top:445.45pt;width:158.45pt;height:76.5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" fillcolor="#f8f8f8">
                <v:textbox inset="2.69239mm,1.3462mm,2.69239mm,1.3462mm">
                  <w:txbxContent>
                    <w:p w14:paraId="236706A5" w14:textId="77777777" w:rsidR="00732625" w:rsidRPr="00F06DC4" w:rsidRDefault="00732625" w:rsidP="00732625">
                      <w:r w:rsidRPr="00F06DC4">
                        <w:t xml:space="preserve">EDTA-plasma </w:t>
                      </w:r>
                      <w:r>
                        <w:t xml:space="preserve">2 ml </w:t>
                      </w:r>
                      <w:r w:rsidRPr="00F06DC4">
                        <w:t>mikroputki</w:t>
                      </w:r>
                    </w:p>
                    <w:p w14:paraId="4276B771" w14:textId="77777777" w:rsidR="00732625" w:rsidRDefault="00732625" w:rsidP="00732625">
                      <w:r>
                        <w:t>16</w:t>
                      </w:r>
                      <w:r w:rsidRPr="00F06DC4">
                        <w:t xml:space="preserve"> kpl á </w:t>
                      </w:r>
                      <w:r>
                        <w:t xml:space="preserve">0,5 </w:t>
                      </w:r>
                      <w:r w:rsidRPr="00F06DC4">
                        <w:t>ml</w:t>
                      </w:r>
                    </w:p>
                    <w:p w14:paraId="5F68392C" w14:textId="77777777" w:rsidR="00732625" w:rsidRDefault="00732625" w:rsidP="00732625">
                      <w:r>
                        <w:t xml:space="preserve">Pakastus </w:t>
                      </w:r>
                      <w:r w:rsidRPr="00C65579">
                        <w:t xml:space="preserve">-20 </w:t>
                      </w:r>
                      <w:r w:rsidRPr="00C65579">
                        <w:rPr>
                          <w:rFonts w:cs="Calibri"/>
                        </w:rPr>
                        <w:t>°</w:t>
                      </w:r>
                      <w:r w:rsidRPr="00C65579">
                        <w:t>C</w:t>
                      </w:r>
                    </w:p>
                    <w:p w14:paraId="3C6645FE" w14:textId="77777777" w:rsidR="00732625" w:rsidRPr="00F06DC4" w:rsidRDefault="00732625" w:rsidP="00732625">
                      <w:r>
                        <w:t>Huom! Kaikkia jakoputkia ei välttämättä saada.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54205D" w:rsidRPr="00205A1A" w:rsidSect="0006176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AFBE1" w14:textId="77777777" w:rsidR="00FD3436" w:rsidRDefault="00FD3436" w:rsidP="0074739A">
      <w:r>
        <w:separator/>
      </w:r>
    </w:p>
  </w:endnote>
  <w:endnote w:type="continuationSeparator" w:id="0">
    <w:p w14:paraId="0ED19855" w14:textId="77777777" w:rsidR="00FD3436" w:rsidRDefault="00FD3436" w:rsidP="00747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17884" w14:textId="77777777" w:rsidR="00FD3436" w:rsidRDefault="00FD3436" w:rsidP="0074739A">
      <w:r>
        <w:separator/>
      </w:r>
    </w:p>
  </w:footnote>
  <w:footnote w:type="continuationSeparator" w:id="0">
    <w:p w14:paraId="62D5838B" w14:textId="77777777" w:rsidR="00FD3436" w:rsidRDefault="00FD3436" w:rsidP="00747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7650"/>
    <w:multiLevelType w:val="hybridMultilevel"/>
    <w:tmpl w:val="95F44374"/>
    <w:lvl w:ilvl="0" w:tplc="A70E5606">
      <w:start w:val="2"/>
      <w:numFmt w:val="bullet"/>
      <w:lvlText w:val="-"/>
      <w:lvlJc w:val="left"/>
      <w:pPr>
        <w:ind w:left="696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91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98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105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112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120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12720" w:hanging="360"/>
      </w:pPr>
      <w:rPr>
        <w:rFonts w:ascii="Wingdings" w:hAnsi="Wingdings" w:hint="default"/>
      </w:rPr>
    </w:lvl>
  </w:abstractNum>
  <w:abstractNum w:abstractNumId="1" w15:restartNumberingAfterBreak="0">
    <w:nsid w:val="66AA5CCB"/>
    <w:multiLevelType w:val="hybridMultilevel"/>
    <w:tmpl w:val="59B84174"/>
    <w:lvl w:ilvl="0" w:tplc="16EA8BF2">
      <w:start w:val="2"/>
      <w:numFmt w:val="bullet"/>
      <w:lvlText w:val="-"/>
      <w:lvlJc w:val="left"/>
      <w:pPr>
        <w:ind w:left="346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41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9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6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3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0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7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5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220" w:hanging="360"/>
      </w:pPr>
      <w:rPr>
        <w:rFonts w:ascii="Wingdings" w:hAnsi="Wingdings" w:hint="default"/>
      </w:rPr>
    </w:lvl>
  </w:abstractNum>
  <w:abstractNum w:abstractNumId="2" w15:restartNumberingAfterBreak="0">
    <w:nsid w:val="7AF266A1"/>
    <w:multiLevelType w:val="hybridMultilevel"/>
    <w:tmpl w:val="8C60BA26"/>
    <w:lvl w:ilvl="0" w:tplc="DC74C9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9576639">
    <w:abstractNumId w:val="2"/>
  </w:num>
  <w:num w:numId="2" w16cid:durableId="1672173943">
    <w:abstractNumId w:val="0"/>
  </w:num>
  <w:num w:numId="3" w16cid:durableId="20994065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1304"/>
  <w:hyphenationZone w:val="425"/>
  <w:characterSpacingControl w:val="doNotCompress"/>
  <w:hdrShapeDefaults>
    <o:shapedefaults v:ext="edit" spidmax="2050" fillcolor="#de0000">
      <v:fill color="#de0000"/>
      <v:stroke weight="1pt"/>
      <v:textbox inset="2.69239mm,1.3462mm,2.69239mm,1.3462mm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09"/>
    <w:rsid w:val="00000B48"/>
    <w:rsid w:val="00000D76"/>
    <w:rsid w:val="00003088"/>
    <w:rsid w:val="0000461F"/>
    <w:rsid w:val="00016C73"/>
    <w:rsid w:val="00027A8E"/>
    <w:rsid w:val="00030329"/>
    <w:rsid w:val="00031CD5"/>
    <w:rsid w:val="0003509C"/>
    <w:rsid w:val="00051959"/>
    <w:rsid w:val="00053002"/>
    <w:rsid w:val="000573E4"/>
    <w:rsid w:val="0006176F"/>
    <w:rsid w:val="000678A4"/>
    <w:rsid w:val="00072B1E"/>
    <w:rsid w:val="0008168F"/>
    <w:rsid w:val="000B2CA8"/>
    <w:rsid w:val="000B3D8A"/>
    <w:rsid w:val="000C43AE"/>
    <w:rsid w:val="000D1862"/>
    <w:rsid w:val="000D2789"/>
    <w:rsid w:val="000D6829"/>
    <w:rsid w:val="000D6A39"/>
    <w:rsid w:val="000E4530"/>
    <w:rsid w:val="000F387A"/>
    <w:rsid w:val="000F649B"/>
    <w:rsid w:val="00101448"/>
    <w:rsid w:val="001052BA"/>
    <w:rsid w:val="001058D6"/>
    <w:rsid w:val="001125DD"/>
    <w:rsid w:val="00117B0B"/>
    <w:rsid w:val="00132620"/>
    <w:rsid w:val="00141A87"/>
    <w:rsid w:val="00142863"/>
    <w:rsid w:val="00146030"/>
    <w:rsid w:val="0016646F"/>
    <w:rsid w:val="0017131D"/>
    <w:rsid w:val="0017624D"/>
    <w:rsid w:val="00184AE0"/>
    <w:rsid w:val="00185DAE"/>
    <w:rsid w:val="00190F2F"/>
    <w:rsid w:val="0019113D"/>
    <w:rsid w:val="0019228B"/>
    <w:rsid w:val="00194371"/>
    <w:rsid w:val="001A20FA"/>
    <w:rsid w:val="001A2793"/>
    <w:rsid w:val="001A2A5C"/>
    <w:rsid w:val="001A4A0F"/>
    <w:rsid w:val="001A6C62"/>
    <w:rsid w:val="001B0B60"/>
    <w:rsid w:val="001B47A2"/>
    <w:rsid w:val="001B542C"/>
    <w:rsid w:val="001B5438"/>
    <w:rsid w:val="001C1BB3"/>
    <w:rsid w:val="001D7CCF"/>
    <w:rsid w:val="001F4FE3"/>
    <w:rsid w:val="001F5A14"/>
    <w:rsid w:val="00205A1A"/>
    <w:rsid w:val="002173C3"/>
    <w:rsid w:val="0022383B"/>
    <w:rsid w:val="00226005"/>
    <w:rsid w:val="00227A39"/>
    <w:rsid w:val="002326B3"/>
    <w:rsid w:val="00234F57"/>
    <w:rsid w:val="002438D7"/>
    <w:rsid w:val="00243F7C"/>
    <w:rsid w:val="00247B90"/>
    <w:rsid w:val="00252A09"/>
    <w:rsid w:val="002543E1"/>
    <w:rsid w:val="0025550F"/>
    <w:rsid w:val="00260269"/>
    <w:rsid w:val="00280969"/>
    <w:rsid w:val="002810DA"/>
    <w:rsid w:val="0028478A"/>
    <w:rsid w:val="00290201"/>
    <w:rsid w:val="00295A96"/>
    <w:rsid w:val="002A1678"/>
    <w:rsid w:val="002A432E"/>
    <w:rsid w:val="002A4846"/>
    <w:rsid w:val="002B7693"/>
    <w:rsid w:val="002C163C"/>
    <w:rsid w:val="002C5658"/>
    <w:rsid w:val="002D250A"/>
    <w:rsid w:val="002D4055"/>
    <w:rsid w:val="002E2078"/>
    <w:rsid w:val="002E2A98"/>
    <w:rsid w:val="002E323C"/>
    <w:rsid w:val="002E62F1"/>
    <w:rsid w:val="002F15DB"/>
    <w:rsid w:val="002F4F4C"/>
    <w:rsid w:val="0030039B"/>
    <w:rsid w:val="00303F02"/>
    <w:rsid w:val="0031357D"/>
    <w:rsid w:val="003268FB"/>
    <w:rsid w:val="00331301"/>
    <w:rsid w:val="0033323B"/>
    <w:rsid w:val="00344ACD"/>
    <w:rsid w:val="00345878"/>
    <w:rsid w:val="00345D18"/>
    <w:rsid w:val="00360F9C"/>
    <w:rsid w:val="00361A0C"/>
    <w:rsid w:val="00365715"/>
    <w:rsid w:val="00372FD2"/>
    <w:rsid w:val="0037617C"/>
    <w:rsid w:val="00376A78"/>
    <w:rsid w:val="003A252B"/>
    <w:rsid w:val="003A2F37"/>
    <w:rsid w:val="003A6EFF"/>
    <w:rsid w:val="003B7AD5"/>
    <w:rsid w:val="003D34BB"/>
    <w:rsid w:val="003F2808"/>
    <w:rsid w:val="003F7CFA"/>
    <w:rsid w:val="00400D1A"/>
    <w:rsid w:val="00415BCA"/>
    <w:rsid w:val="004160C7"/>
    <w:rsid w:val="00424BA9"/>
    <w:rsid w:val="00432AE1"/>
    <w:rsid w:val="00432C64"/>
    <w:rsid w:val="004333A0"/>
    <w:rsid w:val="00435C96"/>
    <w:rsid w:val="00437459"/>
    <w:rsid w:val="00437C93"/>
    <w:rsid w:val="004425BA"/>
    <w:rsid w:val="00447E47"/>
    <w:rsid w:val="00457708"/>
    <w:rsid w:val="0046713B"/>
    <w:rsid w:val="00471F2C"/>
    <w:rsid w:val="00471F3F"/>
    <w:rsid w:val="00473374"/>
    <w:rsid w:val="0047502F"/>
    <w:rsid w:val="00486F64"/>
    <w:rsid w:val="00491A9C"/>
    <w:rsid w:val="00491E89"/>
    <w:rsid w:val="00492EF3"/>
    <w:rsid w:val="00493E38"/>
    <w:rsid w:val="004A71BA"/>
    <w:rsid w:val="004A73A5"/>
    <w:rsid w:val="004B40C7"/>
    <w:rsid w:val="004B76E5"/>
    <w:rsid w:val="004B7C05"/>
    <w:rsid w:val="004C3338"/>
    <w:rsid w:val="004C6901"/>
    <w:rsid w:val="004D5B0F"/>
    <w:rsid w:val="004E006C"/>
    <w:rsid w:val="004E150C"/>
    <w:rsid w:val="004E4D60"/>
    <w:rsid w:val="00507054"/>
    <w:rsid w:val="005074E9"/>
    <w:rsid w:val="0051641D"/>
    <w:rsid w:val="0051691C"/>
    <w:rsid w:val="00521FC4"/>
    <w:rsid w:val="00525529"/>
    <w:rsid w:val="00540F2D"/>
    <w:rsid w:val="0054205D"/>
    <w:rsid w:val="00544328"/>
    <w:rsid w:val="00545D39"/>
    <w:rsid w:val="005519C9"/>
    <w:rsid w:val="0056021B"/>
    <w:rsid w:val="00563A5D"/>
    <w:rsid w:val="005642A8"/>
    <w:rsid w:val="00564D93"/>
    <w:rsid w:val="00567954"/>
    <w:rsid w:val="00574199"/>
    <w:rsid w:val="00576C37"/>
    <w:rsid w:val="00577AEE"/>
    <w:rsid w:val="0058055F"/>
    <w:rsid w:val="005831C9"/>
    <w:rsid w:val="00587BE6"/>
    <w:rsid w:val="00592934"/>
    <w:rsid w:val="005977B4"/>
    <w:rsid w:val="005B18F0"/>
    <w:rsid w:val="005B4B40"/>
    <w:rsid w:val="005B5517"/>
    <w:rsid w:val="005D26C8"/>
    <w:rsid w:val="005D4D5D"/>
    <w:rsid w:val="005D5AD5"/>
    <w:rsid w:val="005E2632"/>
    <w:rsid w:val="005E6FF2"/>
    <w:rsid w:val="005F241E"/>
    <w:rsid w:val="0060242E"/>
    <w:rsid w:val="00605C30"/>
    <w:rsid w:val="00606193"/>
    <w:rsid w:val="00626B4F"/>
    <w:rsid w:val="00631B23"/>
    <w:rsid w:val="006322B1"/>
    <w:rsid w:val="00670530"/>
    <w:rsid w:val="00675F68"/>
    <w:rsid w:val="00680330"/>
    <w:rsid w:val="00681273"/>
    <w:rsid w:val="00685A1C"/>
    <w:rsid w:val="00696CAC"/>
    <w:rsid w:val="006B0299"/>
    <w:rsid w:val="006C2975"/>
    <w:rsid w:val="006C3790"/>
    <w:rsid w:val="006E03D5"/>
    <w:rsid w:val="006E0BAD"/>
    <w:rsid w:val="006E6864"/>
    <w:rsid w:val="006F1FE0"/>
    <w:rsid w:val="00705305"/>
    <w:rsid w:val="0071140E"/>
    <w:rsid w:val="00711AB6"/>
    <w:rsid w:val="00732625"/>
    <w:rsid w:val="00740C03"/>
    <w:rsid w:val="00740C52"/>
    <w:rsid w:val="00745E80"/>
    <w:rsid w:val="0074739A"/>
    <w:rsid w:val="00762EE4"/>
    <w:rsid w:val="00764AF7"/>
    <w:rsid w:val="00766411"/>
    <w:rsid w:val="007669A4"/>
    <w:rsid w:val="00766A00"/>
    <w:rsid w:val="00767CAF"/>
    <w:rsid w:val="00770C88"/>
    <w:rsid w:val="00772582"/>
    <w:rsid w:val="00774CB3"/>
    <w:rsid w:val="007764B6"/>
    <w:rsid w:val="00783942"/>
    <w:rsid w:val="0078485E"/>
    <w:rsid w:val="007A2BAE"/>
    <w:rsid w:val="007A7D7E"/>
    <w:rsid w:val="007B0234"/>
    <w:rsid w:val="007B5A00"/>
    <w:rsid w:val="007B74B6"/>
    <w:rsid w:val="007C1E38"/>
    <w:rsid w:val="007D4EE3"/>
    <w:rsid w:val="007E0897"/>
    <w:rsid w:val="007E7921"/>
    <w:rsid w:val="007F1F70"/>
    <w:rsid w:val="007F4E87"/>
    <w:rsid w:val="00801503"/>
    <w:rsid w:val="00802720"/>
    <w:rsid w:val="00803CA7"/>
    <w:rsid w:val="008053F0"/>
    <w:rsid w:val="008078B2"/>
    <w:rsid w:val="008162BC"/>
    <w:rsid w:val="0081713E"/>
    <w:rsid w:val="00821756"/>
    <w:rsid w:val="00823FF9"/>
    <w:rsid w:val="00833C1F"/>
    <w:rsid w:val="0084004F"/>
    <w:rsid w:val="008402E0"/>
    <w:rsid w:val="00843036"/>
    <w:rsid w:val="00847CBA"/>
    <w:rsid w:val="00851E40"/>
    <w:rsid w:val="00853457"/>
    <w:rsid w:val="00861356"/>
    <w:rsid w:val="00863C56"/>
    <w:rsid w:val="00871130"/>
    <w:rsid w:val="0087360D"/>
    <w:rsid w:val="00874D8B"/>
    <w:rsid w:val="00877CF9"/>
    <w:rsid w:val="00877E6F"/>
    <w:rsid w:val="00891FEE"/>
    <w:rsid w:val="00894E80"/>
    <w:rsid w:val="008A7335"/>
    <w:rsid w:val="008A7D56"/>
    <w:rsid w:val="008B0A4F"/>
    <w:rsid w:val="008C5FCE"/>
    <w:rsid w:val="008C6C88"/>
    <w:rsid w:val="008F6B61"/>
    <w:rsid w:val="0090113D"/>
    <w:rsid w:val="009045D6"/>
    <w:rsid w:val="0090540A"/>
    <w:rsid w:val="00906FB3"/>
    <w:rsid w:val="009142FB"/>
    <w:rsid w:val="00927D4B"/>
    <w:rsid w:val="00934E2B"/>
    <w:rsid w:val="00940031"/>
    <w:rsid w:val="009445BA"/>
    <w:rsid w:val="00951E19"/>
    <w:rsid w:val="0095524C"/>
    <w:rsid w:val="009627CB"/>
    <w:rsid w:val="0096532B"/>
    <w:rsid w:val="009756DB"/>
    <w:rsid w:val="0098013B"/>
    <w:rsid w:val="00987FD5"/>
    <w:rsid w:val="009A00F8"/>
    <w:rsid w:val="009B74F6"/>
    <w:rsid w:val="009D4A18"/>
    <w:rsid w:val="009D4CE0"/>
    <w:rsid w:val="00A03B0F"/>
    <w:rsid w:val="00A1137B"/>
    <w:rsid w:val="00A333AF"/>
    <w:rsid w:val="00A35828"/>
    <w:rsid w:val="00A43359"/>
    <w:rsid w:val="00A4780C"/>
    <w:rsid w:val="00A60654"/>
    <w:rsid w:val="00A62E49"/>
    <w:rsid w:val="00A6555A"/>
    <w:rsid w:val="00A750A7"/>
    <w:rsid w:val="00A76FC5"/>
    <w:rsid w:val="00A821E8"/>
    <w:rsid w:val="00A82AB1"/>
    <w:rsid w:val="00AA11F9"/>
    <w:rsid w:val="00AB2E02"/>
    <w:rsid w:val="00AB636F"/>
    <w:rsid w:val="00AD051F"/>
    <w:rsid w:val="00AD11FB"/>
    <w:rsid w:val="00AE0905"/>
    <w:rsid w:val="00AE13DA"/>
    <w:rsid w:val="00AE666B"/>
    <w:rsid w:val="00AF16F5"/>
    <w:rsid w:val="00B134C5"/>
    <w:rsid w:val="00B25EC7"/>
    <w:rsid w:val="00B369A8"/>
    <w:rsid w:val="00B40339"/>
    <w:rsid w:val="00B414F0"/>
    <w:rsid w:val="00B43EB3"/>
    <w:rsid w:val="00B57082"/>
    <w:rsid w:val="00B86E0B"/>
    <w:rsid w:val="00B9112D"/>
    <w:rsid w:val="00B944A0"/>
    <w:rsid w:val="00B972BC"/>
    <w:rsid w:val="00BA595D"/>
    <w:rsid w:val="00BC17BB"/>
    <w:rsid w:val="00BC586F"/>
    <w:rsid w:val="00BC6F5E"/>
    <w:rsid w:val="00BD020F"/>
    <w:rsid w:val="00BD1E6E"/>
    <w:rsid w:val="00BD42A0"/>
    <w:rsid w:val="00BD53EC"/>
    <w:rsid w:val="00BD7014"/>
    <w:rsid w:val="00BE092A"/>
    <w:rsid w:val="00BE34A1"/>
    <w:rsid w:val="00BF3BE4"/>
    <w:rsid w:val="00C02D10"/>
    <w:rsid w:val="00C033FE"/>
    <w:rsid w:val="00C070DC"/>
    <w:rsid w:val="00C10A61"/>
    <w:rsid w:val="00C15EC7"/>
    <w:rsid w:val="00C31963"/>
    <w:rsid w:val="00C32CE7"/>
    <w:rsid w:val="00C34FA2"/>
    <w:rsid w:val="00C5053A"/>
    <w:rsid w:val="00C539BA"/>
    <w:rsid w:val="00C56CD3"/>
    <w:rsid w:val="00C61EEA"/>
    <w:rsid w:val="00C632EF"/>
    <w:rsid w:val="00C64CEE"/>
    <w:rsid w:val="00C667BC"/>
    <w:rsid w:val="00C74F0D"/>
    <w:rsid w:val="00C75E29"/>
    <w:rsid w:val="00C857A8"/>
    <w:rsid w:val="00C9046C"/>
    <w:rsid w:val="00CA1C76"/>
    <w:rsid w:val="00CA31C7"/>
    <w:rsid w:val="00CB4B5F"/>
    <w:rsid w:val="00CB7F1D"/>
    <w:rsid w:val="00CC0EE3"/>
    <w:rsid w:val="00CC44C5"/>
    <w:rsid w:val="00CD0BB9"/>
    <w:rsid w:val="00CD1ECE"/>
    <w:rsid w:val="00CE3251"/>
    <w:rsid w:val="00CE4D50"/>
    <w:rsid w:val="00CE56D3"/>
    <w:rsid w:val="00CF1065"/>
    <w:rsid w:val="00CF5417"/>
    <w:rsid w:val="00CF56BC"/>
    <w:rsid w:val="00D02EBA"/>
    <w:rsid w:val="00D11BD4"/>
    <w:rsid w:val="00D15C42"/>
    <w:rsid w:val="00D52D30"/>
    <w:rsid w:val="00D53A03"/>
    <w:rsid w:val="00D661F6"/>
    <w:rsid w:val="00D75C7D"/>
    <w:rsid w:val="00D75EA0"/>
    <w:rsid w:val="00D766B3"/>
    <w:rsid w:val="00D87760"/>
    <w:rsid w:val="00D91786"/>
    <w:rsid w:val="00D93016"/>
    <w:rsid w:val="00DA5783"/>
    <w:rsid w:val="00DB2144"/>
    <w:rsid w:val="00DB2B4B"/>
    <w:rsid w:val="00DB482C"/>
    <w:rsid w:val="00DB74F6"/>
    <w:rsid w:val="00DD08C2"/>
    <w:rsid w:val="00DD559A"/>
    <w:rsid w:val="00DE1352"/>
    <w:rsid w:val="00DF2AD2"/>
    <w:rsid w:val="00E15B7A"/>
    <w:rsid w:val="00E1704B"/>
    <w:rsid w:val="00E2072D"/>
    <w:rsid w:val="00E23154"/>
    <w:rsid w:val="00E31199"/>
    <w:rsid w:val="00E4564A"/>
    <w:rsid w:val="00E50507"/>
    <w:rsid w:val="00E55F68"/>
    <w:rsid w:val="00E56503"/>
    <w:rsid w:val="00E60F6F"/>
    <w:rsid w:val="00E63496"/>
    <w:rsid w:val="00E700B8"/>
    <w:rsid w:val="00E7339A"/>
    <w:rsid w:val="00E73761"/>
    <w:rsid w:val="00E75408"/>
    <w:rsid w:val="00E75BE3"/>
    <w:rsid w:val="00E8185F"/>
    <w:rsid w:val="00E82099"/>
    <w:rsid w:val="00E84F18"/>
    <w:rsid w:val="00E93FA0"/>
    <w:rsid w:val="00EA43A4"/>
    <w:rsid w:val="00EB687C"/>
    <w:rsid w:val="00ED71A4"/>
    <w:rsid w:val="00ED7327"/>
    <w:rsid w:val="00F04726"/>
    <w:rsid w:val="00F06DC4"/>
    <w:rsid w:val="00F101CB"/>
    <w:rsid w:val="00F12713"/>
    <w:rsid w:val="00F15492"/>
    <w:rsid w:val="00F222A6"/>
    <w:rsid w:val="00F23127"/>
    <w:rsid w:val="00F26125"/>
    <w:rsid w:val="00F26F72"/>
    <w:rsid w:val="00F4041A"/>
    <w:rsid w:val="00F46102"/>
    <w:rsid w:val="00F64204"/>
    <w:rsid w:val="00F65178"/>
    <w:rsid w:val="00F71063"/>
    <w:rsid w:val="00F71601"/>
    <w:rsid w:val="00F771D6"/>
    <w:rsid w:val="00F91C57"/>
    <w:rsid w:val="00F92A0B"/>
    <w:rsid w:val="00F9546B"/>
    <w:rsid w:val="00FB33A1"/>
    <w:rsid w:val="00FB3C2B"/>
    <w:rsid w:val="00FC7C63"/>
    <w:rsid w:val="00FD0897"/>
    <w:rsid w:val="00FD3436"/>
    <w:rsid w:val="00FD58FD"/>
    <w:rsid w:val="00FE059C"/>
    <w:rsid w:val="00FE1D13"/>
    <w:rsid w:val="00FE4514"/>
    <w:rsid w:val="00FE50C1"/>
    <w:rsid w:val="00FF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de0000">
      <v:fill color="#de0000"/>
      <v:stroke weight="1pt"/>
      <v:textbox inset="2.69239mm,1.3462mm,2.69239mm,1.3462mm"/>
    </o:shapedefaults>
    <o:shapelayout v:ext="edit">
      <o:idmap v:ext="edit" data="2"/>
    </o:shapelayout>
  </w:shapeDefaults>
  <w:decimalSymbol w:val=","/>
  <w:listSeparator w:val=";"/>
  <w14:docId w14:val="0F751DBD"/>
  <w15:chartTrackingRefBased/>
  <w15:docId w15:val="{115A5AF7-3D6F-4E58-AF49-742C1BE5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39A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74739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4739A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74739A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3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4739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AA1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1F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A11F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1F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A11F9"/>
    <w:rPr>
      <w:b/>
      <w:bCs/>
      <w:lang w:eastAsia="en-US"/>
    </w:rPr>
  </w:style>
  <w:style w:type="table" w:styleId="TableGrid">
    <w:name w:val="Table Grid"/>
    <w:basedOn w:val="TableNormal"/>
    <w:uiPriority w:val="59"/>
    <w:rsid w:val="002F4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79624FBBA064D640BAB49F432EAC7995" ma:contentTypeVersion="2" ma:contentTypeDescription="Luo uusi asiakirja." ma:contentTypeScope="" ma:versionID="f080b6e1232244f93ccbd85b09734493">
  <xsd:schema xmlns:xsd="http://www.w3.org/2001/XMLSchema" xmlns:xs="http://www.w3.org/2001/XMLSchema" xmlns:p="http://schemas.microsoft.com/office/2006/metadata/properties" xmlns:ns2="942acdd0-b3a8-4c33-a1be-3826de787a92" targetNamespace="http://schemas.microsoft.com/office/2006/metadata/properties" ma:root="true" ma:fieldsID="d170277333352d2d836aa63719f5a258" ns2:_="">
    <xsd:import namespace="942acdd0-b3a8-4c33-a1be-3826de787a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2acdd0-b3a8-4c33-a1be-3826de787a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91A566-34C7-4871-AC39-93F7643E105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CDA89E-7251-4154-8F60-61B717CC84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0DD98-FE1D-4FF8-A1D5-158855789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453F7A-C1EC-4156-9DEF-4752F7F1E7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2acdd0-b3a8-4c33-a1be-3826de787a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</Words>
  <Characters>264</Characters>
  <Application>Microsoft Office Word</Application>
  <DocSecurity>0</DocSecurity>
  <Lines>2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i.toivola@thl.fi</dc:creator>
  <cp:keywords/>
  <dc:description/>
  <cp:lastModifiedBy>Saari, Toni</cp:lastModifiedBy>
  <cp:revision>4</cp:revision>
  <cp:lastPrinted>2017-02-07T13:40:00Z</cp:lastPrinted>
  <dcterms:created xsi:type="dcterms:W3CDTF">2023-08-18T10:31:00Z</dcterms:created>
  <dcterms:modified xsi:type="dcterms:W3CDTF">2023-11-03T07:43:00Z</dcterms:modified>
</cp:coreProperties>
</file>